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00B5FAA" w:rsidR="00EA3D3C" w:rsidRPr="00994A3D" w:rsidRDefault="00404A26" w:rsidP="00404A26">
      <w:pPr>
        <w:pStyle w:val="1"/>
        <w:numPr>
          <w:ilvl w:val="0"/>
          <w:numId w:val="14"/>
        </w:numPr>
      </w:pPr>
      <w:r w:rsidRPr="00994A3D">
        <w:t>Supplementary Tables</w:t>
      </w:r>
    </w:p>
    <w:p w14:paraId="5B78FA7E" w14:textId="25E8E31F" w:rsidR="00BE614F" w:rsidRPr="007A3B96" w:rsidRDefault="000D7C55" w:rsidP="009262BF">
      <w:pPr>
        <w:tabs>
          <w:tab w:val="left" w:pos="851"/>
          <w:tab w:val="center" w:pos="4212"/>
          <w:tab w:val="left" w:pos="6877"/>
        </w:tabs>
        <w:jc w:val="center"/>
        <w:rPr>
          <w:rFonts w:eastAsia="宋体" w:cs="Times New Roman"/>
          <w:color w:val="111111"/>
          <w:sz w:val="22"/>
          <w:shd w:val="clear" w:color="auto" w:fill="FFFFFF"/>
          <w:lang w:eastAsia="zh-CN"/>
        </w:rPr>
      </w:pPr>
      <w:r w:rsidRPr="000D7C55">
        <w:rPr>
          <w:rFonts w:eastAsia="宋体" w:cs="Times New Roman"/>
          <w:color w:val="111111"/>
          <w:sz w:val="22"/>
          <w:shd w:val="clear" w:color="auto" w:fill="FFFFFF"/>
        </w:rPr>
        <w:t>Supplementary</w:t>
      </w:r>
      <w:r w:rsidR="00BE614F" w:rsidRPr="007A3B96">
        <w:rPr>
          <w:rFonts w:eastAsia="宋体" w:cs="Times New Roman"/>
          <w:color w:val="111111"/>
          <w:sz w:val="22"/>
          <w:shd w:val="clear" w:color="auto" w:fill="FFFFFF"/>
        </w:rPr>
        <w:t xml:space="preserve"> Table 1 Sensitivity analysis of learning capability weight</w:t>
      </w:r>
    </w:p>
    <w:tbl>
      <w:tblPr>
        <w:tblStyle w:val="aff5"/>
        <w:tblW w:w="8249" w:type="dxa"/>
        <w:jc w:val="center"/>
        <w:tblLayout w:type="fixed"/>
        <w:tblLook w:val="04A0" w:firstRow="1" w:lastRow="0" w:firstColumn="1" w:lastColumn="0" w:noHBand="0" w:noVBand="1"/>
        <w:tblPrChange w:id="0" w:author="兆航 滕" w:date="2026-03-15T09:40:00Z" w16du:dateUtc="2026-03-15T01:40:00Z">
          <w:tblPr>
            <w:tblStyle w:val="aff5"/>
            <w:tblW w:w="8249" w:type="dxa"/>
            <w:jc w:val="center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552"/>
        <w:gridCol w:w="283"/>
        <w:gridCol w:w="1276"/>
        <w:gridCol w:w="1276"/>
        <w:gridCol w:w="1248"/>
        <w:gridCol w:w="386"/>
        <w:gridCol w:w="1228"/>
        <w:tblGridChange w:id="1">
          <w:tblGrid>
            <w:gridCol w:w="2552"/>
            <w:gridCol w:w="477"/>
            <w:gridCol w:w="240"/>
            <w:gridCol w:w="1129"/>
            <w:gridCol w:w="1091"/>
            <w:gridCol w:w="1146"/>
            <w:gridCol w:w="386"/>
            <w:gridCol w:w="1228"/>
          </w:tblGrid>
        </w:tblGridChange>
      </w:tblGrid>
      <w:tr w:rsidR="00665710" w:rsidRPr="003A3FBB" w14:paraId="2239FE67" w14:textId="77777777" w:rsidTr="00B905CB">
        <w:trPr>
          <w:trHeight w:val="724"/>
          <w:jc w:val="center"/>
          <w:trPrChange w:id="2" w:author="兆航 滕" w:date="2026-03-15T09:40:00Z" w16du:dateUtc="2026-03-15T01:40:00Z">
            <w:trPr>
              <w:trHeight w:val="724"/>
              <w:jc w:val="center"/>
            </w:trPr>
          </w:trPrChange>
        </w:trPr>
        <w:tc>
          <w:tcPr>
            <w:tcW w:w="255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PrChange w:id="3" w:author="兆航 滕" w:date="2026-03-15T09:40:00Z" w16du:dateUtc="2026-03-15T01:40:00Z">
              <w:tcPr>
                <w:tcW w:w="3029" w:type="dxa"/>
                <w:gridSpan w:val="2"/>
                <w:vMerge w:val="restart"/>
                <w:tcBorders>
                  <w:top w:val="single" w:sz="12" w:space="0" w:color="000000"/>
                  <w:left w:val="nil"/>
                  <w:bottom w:val="single" w:sz="12" w:space="0" w:color="000000"/>
                  <w:right w:val="nil"/>
                </w:tcBorders>
              </w:tcPr>
            </w:tcPrChange>
          </w:tcPr>
          <w:p w14:paraId="0A85FC20" w14:textId="77777777" w:rsidR="00665710" w:rsidRPr="0008460C" w:rsidRDefault="00665710" w:rsidP="00410335">
            <w:pPr>
              <w:textAlignment w:val="bottom"/>
              <w:rPr>
                <w:rFonts w:eastAsia="宋体" w:cs="Times New Roman"/>
                <w:b/>
                <w:bCs/>
                <w:sz w:val="22"/>
                <w:szCs w:val="21"/>
              </w:rPr>
            </w:pPr>
            <w:r w:rsidRPr="0008460C">
              <w:rPr>
                <w:rFonts w:eastAsia="宋体" w:cs="Times New Roman"/>
                <w:b/>
                <w:bCs/>
                <w:sz w:val="22"/>
                <w:szCs w:val="21"/>
              </w:rPr>
              <w:t>Model</w:t>
            </w:r>
          </w:p>
        </w:tc>
        <w:tc>
          <w:tcPr>
            <w:tcW w:w="4083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PrChange w:id="4" w:author="兆航 滕" w:date="2026-03-15T09:40:00Z" w16du:dateUtc="2026-03-15T01:40:00Z">
              <w:tcPr>
                <w:tcW w:w="3606" w:type="dxa"/>
                <w:gridSpan w:val="4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14:paraId="5126149E" w14:textId="77777777" w:rsidR="00665710" w:rsidRPr="0008460C" w:rsidRDefault="00665710" w:rsidP="00410335">
            <w:pPr>
              <w:jc w:val="center"/>
              <w:rPr>
                <w:rFonts w:eastAsia="宋体" w:cs="Times New Roman"/>
                <w:b/>
                <w:bCs/>
                <w:sz w:val="22"/>
                <w:szCs w:val="21"/>
              </w:rPr>
            </w:pPr>
            <w:proofErr w:type="spellStart"/>
            <w:r w:rsidRPr="0008460C">
              <w:rPr>
                <w:rFonts w:eastAsia="宋体" w:cs="Times New Roman"/>
                <w:b/>
                <w:bCs/>
                <w:sz w:val="22"/>
                <w:szCs w:val="21"/>
              </w:rPr>
              <w:t>AdditionVal</w:t>
            </w:r>
            <w:proofErr w:type="spellEnd"/>
            <w:r w:rsidRPr="0008460C">
              <w:rPr>
                <w:rFonts w:eastAsia="宋体" w:cs="Times New Roman"/>
                <w:b/>
                <w:bCs/>
                <w:sz w:val="22"/>
                <w:szCs w:val="21"/>
              </w:rPr>
              <w:t>(w</w:t>
            </w:r>
            <w:r w:rsidRPr="0008460C">
              <w:rPr>
                <w:rFonts w:eastAsia="宋体" w:cs="Times New Roman" w:hint="eastAsia"/>
                <w:b/>
                <w:bCs/>
                <w:sz w:val="22"/>
                <w:szCs w:val="21"/>
              </w:rPr>
              <w:t>×</w:t>
            </w:r>
            <w:r w:rsidRPr="0008460C">
              <w:rPr>
                <w:rFonts w:eastAsia="宋体" w:cs="Times New Roman" w:hint="eastAsia"/>
                <w:b/>
                <w:bCs/>
                <w:sz w:val="22"/>
                <w:szCs w:val="21"/>
              </w:rPr>
              <w:t>10</w:t>
            </w:r>
            <w:r w:rsidRPr="0008460C">
              <w:rPr>
                <w:rFonts w:eastAsia="宋体" w:cs="Times New Roman" w:hint="eastAsia"/>
                <w:b/>
                <w:bCs/>
                <w:sz w:val="22"/>
                <w:szCs w:val="21"/>
                <w:vertAlign w:val="superscript"/>
              </w:rPr>
              <w:t>-3</w:t>
            </w:r>
            <w:r w:rsidRPr="0008460C">
              <w:rPr>
                <w:rFonts w:eastAsia="宋体" w:cs="Times New Roman"/>
                <w:b/>
                <w:bCs/>
                <w:sz w:val="22"/>
                <w:szCs w:val="21"/>
              </w:rPr>
              <w:t>)</w:t>
            </w:r>
          </w:p>
        </w:tc>
        <w:tc>
          <w:tcPr>
            <w:tcW w:w="1614" w:type="dxa"/>
            <w:gridSpan w:val="2"/>
            <w:vMerge w:val="restart"/>
            <w:tcBorders>
              <w:top w:val="single" w:sz="12" w:space="0" w:color="000000"/>
              <w:left w:val="nil"/>
              <w:right w:val="nil"/>
            </w:tcBorders>
            <w:tcPrChange w:id="5" w:author="兆航 滕" w:date="2026-03-15T09:40:00Z" w16du:dateUtc="2026-03-15T01:40:00Z">
              <w:tcPr>
                <w:tcW w:w="1614" w:type="dxa"/>
                <w:gridSpan w:val="2"/>
                <w:vMerge w:val="restart"/>
                <w:tcBorders>
                  <w:top w:val="single" w:sz="12" w:space="0" w:color="000000"/>
                  <w:left w:val="nil"/>
                  <w:right w:val="nil"/>
                </w:tcBorders>
              </w:tcPr>
            </w:tcPrChange>
          </w:tcPr>
          <w:p w14:paraId="3CF1C5B1" w14:textId="77777777" w:rsidR="00665710" w:rsidRPr="0008460C" w:rsidRDefault="00000000" w:rsidP="00410335">
            <w:pPr>
              <w:rPr>
                <w:rFonts w:eastAsia="宋体" w:cs="Times New Roman"/>
                <w:b/>
                <w:bCs/>
                <w:sz w:val="22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/>
                        <w:bCs/>
                        <w:sz w:val="22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b/>
                        <w:bCs/>
                        <w:sz w:val="22"/>
                        <w:szCs w:val="21"/>
                      </w:rPr>
                      <m:t>∆Acc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b/>
                        <w:bCs/>
                        <w:sz w:val="22"/>
                        <w:szCs w:val="21"/>
                      </w:rPr>
                      <m:t>peak</m:t>
                    </m:r>
                  </m:sub>
                </m:sSub>
              </m:oMath>
            </m:oMathPara>
          </w:p>
        </w:tc>
      </w:tr>
      <w:tr w:rsidR="00665710" w:rsidRPr="003A3FBB" w14:paraId="45F1A0C0" w14:textId="77777777" w:rsidTr="00B905CB">
        <w:trPr>
          <w:trHeight w:val="327"/>
          <w:jc w:val="center"/>
          <w:trPrChange w:id="6" w:author="兆航 滕" w:date="2026-03-15T09:43:00Z" w16du:dateUtc="2026-03-15T01:43:00Z">
            <w:trPr>
              <w:trHeight w:val="327"/>
              <w:jc w:val="center"/>
            </w:trPr>
          </w:trPrChange>
        </w:trPr>
        <w:tc>
          <w:tcPr>
            <w:tcW w:w="25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bottom"/>
            <w:tcPrChange w:id="7" w:author="兆航 滕" w:date="2026-03-15T09:43:00Z" w16du:dateUtc="2026-03-15T01:43:00Z">
              <w:tcPr>
                <w:tcW w:w="3029" w:type="dxa"/>
                <w:gridSpan w:val="2"/>
                <w:vMerge/>
                <w:tcBorders>
                  <w:top w:val="single" w:sz="12" w:space="0" w:color="000000"/>
                  <w:left w:val="nil"/>
                  <w:bottom w:val="single" w:sz="6" w:space="0" w:color="000000"/>
                  <w:right w:val="nil"/>
                </w:tcBorders>
                <w:vAlign w:val="bottom"/>
              </w:tcPr>
            </w:tcPrChange>
          </w:tcPr>
          <w:p w14:paraId="25E18CDC" w14:textId="77777777" w:rsidR="00665710" w:rsidRPr="003A3FBB" w:rsidRDefault="00665710" w:rsidP="00410335">
            <w:pPr>
              <w:textAlignment w:val="bottom"/>
              <w:rPr>
                <w:rFonts w:eastAsia="宋体" w:cs="Times New Roman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PrChange w:id="8" w:author="兆航 滕" w:date="2026-03-15T09:43:00Z" w16du:dateUtc="2026-03-15T01:43:00Z">
              <w:tcPr>
                <w:tcW w:w="240" w:type="dxa"/>
                <w:tcBorders>
                  <w:top w:val="single" w:sz="4" w:space="0" w:color="000000"/>
                  <w:left w:val="nil"/>
                  <w:bottom w:val="single" w:sz="6" w:space="0" w:color="000000"/>
                  <w:right w:val="nil"/>
                </w:tcBorders>
              </w:tcPr>
            </w:tcPrChange>
          </w:tcPr>
          <w:p w14:paraId="58E5ACC9" w14:textId="77777777" w:rsidR="00665710" w:rsidRPr="003A3FBB" w:rsidRDefault="00665710" w:rsidP="00410335">
            <w:pPr>
              <w:jc w:val="center"/>
              <w:rPr>
                <w:rFonts w:eastAsia="宋体" w:cs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PrChange w:id="9" w:author="兆航 滕" w:date="2026-03-15T09:43:00Z" w16du:dateUtc="2026-03-15T01:43:00Z">
              <w:tcPr>
                <w:tcW w:w="1129" w:type="dxa"/>
                <w:tcBorders>
                  <w:top w:val="single" w:sz="4" w:space="0" w:color="000000"/>
                  <w:left w:val="nil"/>
                  <w:bottom w:val="single" w:sz="6" w:space="0" w:color="000000"/>
                  <w:right w:val="nil"/>
                </w:tcBorders>
              </w:tcPr>
            </w:tcPrChange>
          </w:tcPr>
          <w:p w14:paraId="7E228530" w14:textId="77777777" w:rsidR="00665710" w:rsidRPr="00B905CB" w:rsidRDefault="00665710" w:rsidP="00410335">
            <w:pPr>
              <w:jc w:val="center"/>
              <w:rPr>
                <w:rFonts w:eastAsia="宋体" w:cs="Times New Roman"/>
                <w:sz w:val="21"/>
                <w:szCs w:val="24"/>
                <w:rPrChange w:id="10" w:author="兆航 滕" w:date="2026-03-15T09:40:00Z" w16du:dateUtc="2026-03-15T01:40:00Z">
                  <w:rPr>
                    <w:rFonts w:eastAsia="宋体" w:cs="Times New Roman"/>
                    <w:sz w:val="18"/>
                    <w:szCs w:val="21"/>
                  </w:rPr>
                </w:rPrChange>
              </w:rPr>
            </w:pPr>
            <w:r w:rsidRPr="00B905CB">
              <w:rPr>
                <w:rFonts w:eastAsia="宋体" w:cs="Times New Roman"/>
                <w:sz w:val="21"/>
                <w:szCs w:val="24"/>
                <w:rPrChange w:id="11" w:author="兆航 滕" w:date="2026-03-15T09:40:00Z" w16du:dateUtc="2026-03-15T01:40:00Z">
                  <w:rPr>
                    <w:rFonts w:eastAsia="宋体" w:cs="Times New Roman"/>
                    <w:sz w:val="18"/>
                    <w:szCs w:val="21"/>
                  </w:rPr>
                </w:rPrChange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PrChange w:id="12" w:author="兆航 滕" w:date="2026-03-15T09:43:00Z" w16du:dateUtc="2026-03-15T01:43:00Z">
              <w:tcPr>
                <w:tcW w:w="1091" w:type="dxa"/>
                <w:tcBorders>
                  <w:top w:val="single" w:sz="4" w:space="0" w:color="000000"/>
                  <w:left w:val="nil"/>
                  <w:bottom w:val="single" w:sz="6" w:space="0" w:color="000000"/>
                  <w:right w:val="nil"/>
                </w:tcBorders>
              </w:tcPr>
            </w:tcPrChange>
          </w:tcPr>
          <w:p w14:paraId="0D5C9167" w14:textId="77777777" w:rsidR="00665710" w:rsidRPr="00B905CB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4"/>
                <w:lang w:bidi="ar"/>
                <w:rPrChange w:id="13" w:author="兆航 滕" w:date="2026-03-15T09:40:00Z" w16du:dateUtc="2026-03-15T01:40:00Z">
                  <w:rPr>
                    <w:rFonts w:eastAsia="宋体" w:cs="Times New Roman"/>
                    <w:color w:val="000000"/>
                    <w:sz w:val="18"/>
                    <w:szCs w:val="18"/>
                    <w:lang w:bidi="ar"/>
                  </w:rPr>
                </w:rPrChange>
              </w:rPr>
            </w:pPr>
            <w:r w:rsidRPr="00B905CB">
              <w:rPr>
                <w:rFonts w:eastAsia="宋体" w:cs="Times New Roman"/>
                <w:color w:val="000000"/>
                <w:sz w:val="21"/>
                <w:szCs w:val="24"/>
                <w:lang w:bidi="ar"/>
                <w:rPrChange w:id="14" w:author="兆航 滕" w:date="2026-03-15T09:40:00Z" w16du:dateUtc="2026-03-15T01:40:00Z">
                  <w:rPr>
                    <w:rFonts w:eastAsia="宋体" w:cs="Times New Roman"/>
                    <w:color w:val="000000"/>
                    <w:sz w:val="18"/>
                    <w:szCs w:val="18"/>
                    <w:lang w:bidi="ar"/>
                  </w:rPr>
                </w:rPrChange>
              </w:rPr>
              <w:t>0.2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PrChange w:id="15" w:author="兆航 滕" w:date="2026-03-15T09:43:00Z" w16du:dateUtc="2026-03-15T01:43:00Z">
              <w:tcPr>
                <w:tcW w:w="1146" w:type="dxa"/>
                <w:tcBorders>
                  <w:top w:val="single" w:sz="4" w:space="0" w:color="000000"/>
                  <w:left w:val="nil"/>
                  <w:bottom w:val="single" w:sz="6" w:space="0" w:color="000000"/>
                  <w:right w:val="nil"/>
                </w:tcBorders>
              </w:tcPr>
            </w:tcPrChange>
          </w:tcPr>
          <w:p w14:paraId="3342E5C6" w14:textId="77777777" w:rsidR="00665710" w:rsidRPr="00B905CB" w:rsidRDefault="00665710" w:rsidP="00410335">
            <w:pPr>
              <w:jc w:val="center"/>
              <w:rPr>
                <w:rFonts w:eastAsia="宋体" w:cs="Times New Roman"/>
                <w:color w:val="000000"/>
                <w:sz w:val="21"/>
                <w:szCs w:val="24"/>
                <w:lang w:bidi="ar"/>
                <w:rPrChange w:id="16" w:author="兆航 滕" w:date="2026-03-15T09:40:00Z" w16du:dateUtc="2026-03-15T01:40:00Z">
                  <w:rPr>
                    <w:rFonts w:eastAsia="宋体" w:cs="Times New Roman"/>
                    <w:color w:val="000000"/>
                    <w:sz w:val="18"/>
                    <w:szCs w:val="18"/>
                    <w:lang w:bidi="ar"/>
                  </w:rPr>
                </w:rPrChange>
              </w:rPr>
            </w:pPr>
            <w:r w:rsidRPr="00B905CB">
              <w:rPr>
                <w:rFonts w:eastAsia="宋体" w:cs="Times New Roman"/>
                <w:sz w:val="21"/>
                <w:szCs w:val="24"/>
                <w:rPrChange w:id="17" w:author="兆航 滕" w:date="2026-03-15T09:40:00Z" w16du:dateUtc="2026-03-15T01:40:00Z">
                  <w:rPr>
                    <w:rFonts w:eastAsia="宋体" w:cs="Times New Roman"/>
                    <w:sz w:val="18"/>
                    <w:szCs w:val="21"/>
                  </w:rPr>
                </w:rPrChange>
              </w:rPr>
              <w:t>0.3</w:t>
            </w:r>
          </w:p>
        </w:tc>
        <w:tc>
          <w:tcPr>
            <w:tcW w:w="1614" w:type="dxa"/>
            <w:gridSpan w:val="2"/>
            <w:vMerge/>
            <w:tcBorders>
              <w:left w:val="nil"/>
              <w:bottom w:val="single" w:sz="6" w:space="0" w:color="000000"/>
              <w:right w:val="nil"/>
            </w:tcBorders>
            <w:tcPrChange w:id="18" w:author="兆航 滕" w:date="2026-03-15T09:43:00Z" w16du:dateUtc="2026-03-15T01:43:00Z">
              <w:tcPr>
                <w:tcW w:w="1614" w:type="dxa"/>
                <w:gridSpan w:val="2"/>
                <w:vMerge/>
                <w:tcBorders>
                  <w:left w:val="nil"/>
                  <w:bottom w:val="single" w:sz="6" w:space="0" w:color="000000"/>
                  <w:right w:val="nil"/>
                </w:tcBorders>
              </w:tcPr>
            </w:tcPrChange>
          </w:tcPr>
          <w:p w14:paraId="2875B01A" w14:textId="77777777" w:rsidR="00665710" w:rsidRPr="003A3FBB" w:rsidRDefault="00665710" w:rsidP="00410335">
            <w:pPr>
              <w:jc w:val="center"/>
              <w:textAlignment w:val="bottom"/>
              <w:rPr>
                <w:rFonts w:eastAsia="宋体" w:cs="Times New Roman"/>
                <w:sz w:val="18"/>
                <w:szCs w:val="21"/>
              </w:rPr>
            </w:pPr>
          </w:p>
        </w:tc>
      </w:tr>
      <w:tr w:rsidR="00665710" w:rsidRPr="003A3FBB" w14:paraId="27EA748F" w14:textId="77777777" w:rsidTr="00B905CB">
        <w:trPr>
          <w:trHeight w:val="383"/>
          <w:jc w:val="center"/>
          <w:trPrChange w:id="19" w:author="兆航 滕" w:date="2026-03-15T09:43:00Z" w16du:dateUtc="2026-03-15T01:43:00Z">
            <w:trPr>
              <w:trHeight w:val="383"/>
              <w:jc w:val="center"/>
            </w:trPr>
          </w:trPrChange>
        </w:trPr>
        <w:tc>
          <w:tcPr>
            <w:tcW w:w="2552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tcPrChange w:id="20" w:author="兆航 滕" w:date="2026-03-15T09:43:00Z" w16du:dateUtc="2026-03-15T01:43:00Z">
              <w:tcPr>
                <w:tcW w:w="3029" w:type="dxa"/>
                <w:gridSpan w:val="2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1B0AE47" w14:textId="77777777" w:rsidR="00665710" w:rsidRPr="00410335" w:rsidRDefault="00665710" w:rsidP="00410335">
            <w:pPr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/>
                <w:sz w:val="21"/>
                <w:szCs w:val="21"/>
              </w:rPr>
              <w:t>Baichuan2-7B-Base</w:t>
            </w:r>
          </w:p>
        </w:tc>
        <w:tc>
          <w:tcPr>
            <w:tcW w:w="283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tcPrChange w:id="21" w:author="兆航 滕" w:date="2026-03-15T09:43:00Z" w16du:dateUtc="2026-03-15T01:43:00Z">
              <w:tcPr>
                <w:tcW w:w="24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21AD367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tcPrChange w:id="22" w:author="兆航 滕" w:date="2026-03-15T09:43:00Z" w16du:dateUtc="2026-03-15T01:43:00Z">
              <w:tcPr>
                <w:tcW w:w="1129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A2CE8B0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0.14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tcPrChange w:id="23" w:author="兆航 滕" w:date="2026-03-15T09:43:00Z" w16du:dateUtc="2026-03-15T01:43:00Z">
              <w:tcPr>
                <w:tcW w:w="1091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7E792B6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0.28</w:t>
            </w:r>
          </w:p>
        </w:tc>
        <w:tc>
          <w:tcPr>
            <w:tcW w:w="124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tcPrChange w:id="24" w:author="兆航 滕" w:date="2026-03-15T09:43:00Z" w16du:dateUtc="2026-03-15T01:43:00Z">
              <w:tcPr>
                <w:tcW w:w="1146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9F423BC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0.42</w:t>
            </w:r>
          </w:p>
        </w:tc>
        <w:tc>
          <w:tcPr>
            <w:tcW w:w="38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tcPrChange w:id="25" w:author="兆航 滕" w:date="2026-03-15T09:43:00Z" w16du:dateUtc="2026-03-15T01:43:00Z">
              <w:tcPr>
                <w:tcW w:w="386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60BD869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tcPrChange w:id="26" w:author="兆航 滕" w:date="2026-03-15T09:43:00Z" w16du:dateUtc="2026-03-15T01:43:00Z">
              <w:tcPr>
                <w:tcW w:w="1228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1F7A0A50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1.40</w:t>
            </w:r>
          </w:p>
        </w:tc>
      </w:tr>
      <w:tr w:rsidR="00665710" w:rsidRPr="003A3FBB" w14:paraId="5AC9854C" w14:textId="77777777" w:rsidTr="00B905CB">
        <w:trPr>
          <w:trHeight w:val="377"/>
          <w:jc w:val="center"/>
          <w:trPrChange w:id="27" w:author="兆航 滕" w:date="2026-03-15T09:43:00Z" w16du:dateUtc="2026-03-15T01:43:00Z">
            <w:trPr>
              <w:trHeight w:val="377"/>
              <w:jc w:val="center"/>
            </w:trPr>
          </w:trPrChange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28" w:author="兆航 滕" w:date="2026-03-15T09:43:00Z" w16du:dateUtc="2026-03-15T01:43:00Z">
              <w:tcPr>
                <w:tcW w:w="30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8864F17" w14:textId="77777777" w:rsidR="00665710" w:rsidRPr="00410335" w:rsidRDefault="00665710" w:rsidP="00410335">
            <w:pPr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 w:hint="eastAsia"/>
                <w:sz w:val="21"/>
                <w:szCs w:val="21"/>
              </w:rPr>
              <w:t>Qwen-14B-Cha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29" w:author="兆航 滕" w:date="2026-03-15T09:43:00Z" w16du:dateUtc="2026-03-15T01:43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03950797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0" w:author="兆航 滕" w:date="2026-03-15T09:43:00Z" w16du:dateUtc="2026-03-15T01:43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0750E45B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1" w:author="兆航 滕" w:date="2026-03-15T09:43:00Z" w16du:dateUtc="2026-03-15T01:43:00Z">
              <w:tcPr>
                <w:tcW w:w="1091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455528E3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5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2" w:author="兆航 滕" w:date="2026-03-15T09:43:00Z" w16du:dateUtc="2026-03-15T01:43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F0E5E49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8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6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3" w:author="兆航 滕" w:date="2026-03-15T09:43:00Z" w16du:dateUtc="2026-03-15T01:43:00Z">
              <w:tcPr>
                <w:tcW w:w="38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1543FDD9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4" w:author="兆航 滕" w:date="2026-03-15T09:43:00Z" w16du:dateUtc="2026-03-15T01:43:00Z">
              <w:tcPr>
                <w:tcW w:w="1228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C6E33E3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 w:hint="eastAsia"/>
                <w:sz w:val="21"/>
                <w:szCs w:val="21"/>
              </w:rPr>
              <w:t>28.70</w:t>
            </w:r>
          </w:p>
        </w:tc>
      </w:tr>
      <w:tr w:rsidR="00665710" w:rsidRPr="003A3FBB" w14:paraId="02961775" w14:textId="77777777" w:rsidTr="00B905CB">
        <w:trPr>
          <w:trHeight w:val="371"/>
          <w:jc w:val="center"/>
          <w:trPrChange w:id="35" w:author="兆航 滕" w:date="2026-03-15T09:43:00Z" w16du:dateUtc="2026-03-15T01:43:00Z">
            <w:trPr>
              <w:trHeight w:val="371"/>
              <w:jc w:val="center"/>
            </w:trPr>
          </w:trPrChange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6" w:author="兆航 滕" w:date="2026-03-15T09:43:00Z" w16du:dateUtc="2026-03-15T01:43:00Z">
              <w:tcPr>
                <w:tcW w:w="30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000B9BF1" w14:textId="77777777" w:rsidR="00665710" w:rsidRPr="00410335" w:rsidRDefault="00665710" w:rsidP="00410335">
            <w:pPr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/>
                <w:sz w:val="21"/>
                <w:szCs w:val="21"/>
              </w:rPr>
              <w:t>DeepSeek-R1-Distill-</w:t>
            </w:r>
            <w:r w:rsidRPr="00410335">
              <w:rPr>
                <w:rFonts w:eastAsia="宋体" w:cs="Times New Roman" w:hint="eastAsia"/>
                <w:sz w:val="21"/>
                <w:szCs w:val="21"/>
              </w:rPr>
              <w:t>Qwen-14B-Cha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7" w:author="兆航 滕" w:date="2026-03-15T09:43:00Z" w16du:dateUtc="2026-03-15T01:43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86A0C2B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8" w:author="兆航 滕" w:date="2026-03-15T09:43:00Z" w16du:dateUtc="2026-03-15T01:43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7761C07C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3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39" w:author="兆航 滕" w:date="2026-03-15T09:43:00Z" w16du:dateUtc="2026-03-15T01:43:00Z">
              <w:tcPr>
                <w:tcW w:w="1091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7C224DFA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6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40" w:author="兆航 滕" w:date="2026-03-15T09:43:00Z" w16du:dateUtc="2026-03-15T01:43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4B16769E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9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41" w:author="兆航 滕" w:date="2026-03-15T09:43:00Z" w16du:dateUtc="2026-03-15T01:43:00Z">
              <w:tcPr>
                <w:tcW w:w="38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37D15C8C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42" w:author="兆航 滕" w:date="2026-03-15T09:43:00Z" w16du:dateUtc="2026-03-15T01:43:00Z">
              <w:tcPr>
                <w:tcW w:w="1228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75D835D5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30.80</w:t>
            </w:r>
          </w:p>
        </w:tc>
      </w:tr>
      <w:tr w:rsidR="00665710" w:rsidRPr="003A3FBB" w14:paraId="2385FB16" w14:textId="77777777" w:rsidTr="00B905CB">
        <w:trPr>
          <w:trHeight w:val="371"/>
          <w:jc w:val="center"/>
          <w:trPrChange w:id="43" w:author="兆航 滕" w:date="2026-03-15T09:43:00Z" w16du:dateUtc="2026-03-15T01:43:00Z">
            <w:trPr>
              <w:trHeight w:val="371"/>
              <w:jc w:val="center"/>
            </w:trPr>
          </w:trPrChange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44" w:author="兆航 滕" w:date="2026-03-15T09:43:00Z" w16du:dateUtc="2026-03-15T01:43:00Z">
              <w:tcPr>
                <w:tcW w:w="30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30E8658" w14:textId="77777777" w:rsidR="00665710" w:rsidRPr="00410335" w:rsidRDefault="00665710" w:rsidP="00410335">
            <w:pPr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/>
                <w:sz w:val="21"/>
                <w:szCs w:val="21"/>
              </w:rPr>
              <w:t>Mistral-7B-v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45" w:author="兆航 滕" w:date="2026-03-15T09:43:00Z" w16du:dateUtc="2026-03-15T01:43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F44C991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46" w:author="兆航 滕" w:date="2026-03-15T09:43:00Z" w16du:dateUtc="2026-03-15T01:43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3CF5AA39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1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5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47" w:author="兆航 滕" w:date="2026-03-15T09:43:00Z" w16du:dateUtc="2026-03-15T01:43:00Z">
              <w:tcPr>
                <w:tcW w:w="1091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379031F0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3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48" w:author="兆航 滕" w:date="2026-03-15T09:43:00Z" w16du:dateUtc="2026-03-15T01:43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31D886E0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4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5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49" w:author="兆航 滕" w:date="2026-03-15T09:43:00Z" w16du:dateUtc="2026-03-15T01:43:00Z">
              <w:tcPr>
                <w:tcW w:w="38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ABB0C2D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50" w:author="兆航 滕" w:date="2026-03-15T09:43:00Z" w16du:dateUtc="2026-03-15T01:43:00Z">
              <w:tcPr>
                <w:tcW w:w="1228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4CEFB27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15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00</w:t>
            </w:r>
          </w:p>
        </w:tc>
      </w:tr>
      <w:tr w:rsidR="00665710" w:rsidRPr="003A3FBB" w14:paraId="51143832" w14:textId="77777777" w:rsidTr="00B905CB">
        <w:trPr>
          <w:trHeight w:val="402"/>
          <w:jc w:val="center"/>
          <w:trPrChange w:id="51" w:author="兆航 滕" w:date="2026-03-15T09:43:00Z" w16du:dateUtc="2026-03-15T01:43:00Z">
            <w:trPr>
              <w:trHeight w:val="402"/>
              <w:jc w:val="center"/>
            </w:trPr>
          </w:trPrChange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52" w:author="兆航 滕" w:date="2026-03-15T09:43:00Z" w16du:dateUtc="2026-03-15T01:43:00Z">
              <w:tcPr>
                <w:tcW w:w="30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5FE2E64" w14:textId="77777777" w:rsidR="00665710" w:rsidRPr="00410335" w:rsidRDefault="00665710" w:rsidP="00410335">
            <w:pPr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/>
                <w:sz w:val="21"/>
                <w:szCs w:val="21"/>
              </w:rPr>
              <w:t>Llama-2-7b-h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53" w:author="兆航 滕" w:date="2026-03-15T09:43:00Z" w16du:dateUtc="2026-03-15T01:43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346A365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54" w:author="兆航 滕" w:date="2026-03-15T09:43:00Z" w16du:dateUtc="2026-03-15T01:43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27F73734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0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55" w:author="兆航 滕" w:date="2026-03-15T09:43:00Z" w16du:dateUtc="2026-03-15T01:43:00Z">
              <w:tcPr>
                <w:tcW w:w="1091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20D93BE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1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56" w:author="兆航 滕" w:date="2026-03-15T09:43:00Z" w16du:dateUtc="2026-03-15T01:43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DE9AF4C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1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7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57" w:author="兆航 滕" w:date="2026-03-15T09:43:00Z" w16du:dateUtc="2026-03-15T01:43:00Z">
              <w:tcPr>
                <w:tcW w:w="38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38F6D731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58" w:author="兆航 滕" w:date="2026-03-15T09:43:00Z" w16du:dateUtc="2026-03-15T01:43:00Z">
              <w:tcPr>
                <w:tcW w:w="1228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70AA51E2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-5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.</w:t>
            </w:r>
            <w:r w:rsidRPr="004103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9</w:t>
            </w: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0</w:t>
            </w:r>
          </w:p>
        </w:tc>
      </w:tr>
      <w:tr w:rsidR="00665710" w:rsidRPr="003A3FBB" w14:paraId="66ED0A08" w14:textId="77777777" w:rsidTr="00B905CB">
        <w:trPr>
          <w:trHeight w:val="402"/>
          <w:jc w:val="center"/>
          <w:trPrChange w:id="59" w:author="兆航 滕" w:date="2026-03-15T09:43:00Z" w16du:dateUtc="2026-03-15T01:43:00Z">
            <w:trPr>
              <w:trHeight w:val="402"/>
              <w:jc w:val="center"/>
            </w:trPr>
          </w:trPrChange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60" w:author="兆航 滕" w:date="2026-03-15T09:43:00Z" w16du:dateUtc="2026-03-15T01:43:00Z">
              <w:tcPr>
                <w:tcW w:w="30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0FBCC1FD" w14:textId="77777777" w:rsidR="00665710" w:rsidRPr="00410335" w:rsidRDefault="00665710" w:rsidP="00410335">
            <w:pPr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 w:hint="eastAsia"/>
                <w:sz w:val="21"/>
                <w:szCs w:val="21"/>
              </w:rPr>
              <w:t>BLOOM-7B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61" w:author="兆航 滕" w:date="2026-03-15T09:43:00Z" w16du:dateUtc="2026-03-15T01:43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76AC8FF" w14:textId="77777777" w:rsidR="00665710" w:rsidRPr="00410335" w:rsidRDefault="00665710" w:rsidP="00410335">
            <w:pPr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62" w:author="兆航 滕" w:date="2026-03-15T09:43:00Z" w16du:dateUtc="2026-03-15T01:43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36ADC06B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63" w:author="兆航 滕" w:date="2026-03-15T09:43:00Z" w16du:dateUtc="2026-03-15T01:43:00Z">
              <w:tcPr>
                <w:tcW w:w="1091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42BBA449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1.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64" w:author="兆航 滕" w:date="2026-03-15T09:43:00Z" w16du:dateUtc="2026-03-15T01:43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339A4F13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2.2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65" w:author="兆航 滕" w:date="2026-03-15T09:43:00Z" w16du:dateUtc="2026-03-15T01:43:00Z">
              <w:tcPr>
                <w:tcW w:w="38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41D85B7A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66" w:author="兆航 滕" w:date="2026-03-15T09:43:00Z" w16du:dateUtc="2026-03-15T01:43:00Z">
              <w:tcPr>
                <w:tcW w:w="1228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243A2D6A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7.50</w:t>
            </w:r>
          </w:p>
        </w:tc>
      </w:tr>
      <w:tr w:rsidR="00665710" w:rsidRPr="003A3FBB" w14:paraId="074DBDEE" w14:textId="77777777" w:rsidTr="00B905CB">
        <w:trPr>
          <w:trHeight w:val="402"/>
          <w:jc w:val="center"/>
          <w:trPrChange w:id="67" w:author="兆航 滕" w:date="2026-03-15T09:43:00Z" w16du:dateUtc="2026-03-15T01:43:00Z">
            <w:trPr>
              <w:trHeight w:val="402"/>
              <w:jc w:val="center"/>
            </w:trPr>
          </w:trPrChange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68" w:author="兆航 滕" w:date="2026-03-15T09:43:00Z" w16du:dateUtc="2026-03-15T01:43:00Z">
              <w:tcPr>
                <w:tcW w:w="30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2EA6BC89" w14:textId="77777777" w:rsidR="00665710" w:rsidRPr="00410335" w:rsidRDefault="00665710" w:rsidP="00410335">
            <w:pPr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/>
                <w:sz w:val="21"/>
                <w:szCs w:val="21"/>
              </w:rPr>
              <w:t>Range of added 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69" w:author="兆航 滕" w:date="2026-03-15T09:43:00Z" w16du:dateUtc="2026-03-15T01:43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4D9B8F43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70" w:author="兆航 滕" w:date="2026-03-15T09:43:00Z" w16du:dateUtc="2026-03-15T01:43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3D3DFB8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[-3.08,2.8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71" w:author="兆航 滕" w:date="2026-03-15T09:43:00Z" w16du:dateUtc="2026-03-15T01:43:00Z">
              <w:tcPr>
                <w:tcW w:w="1091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23A82A4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[-6.16,5.74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72" w:author="兆航 滕" w:date="2026-03-15T09:43:00Z" w16du:dateUtc="2026-03-15T01:43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29B29D87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[-9.24,8.61]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73" w:author="兆航 滕" w:date="2026-03-15T09:43:00Z" w16du:dateUtc="2026-03-15T01:43:00Z">
              <w:tcPr>
                <w:tcW w:w="386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4452169D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74" w:author="兆航 滕" w:date="2026-03-15T09:43:00Z" w16du:dateUtc="2026-03-15T01:43:00Z">
              <w:tcPr>
                <w:tcW w:w="1228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1C3A6552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-----</w:t>
            </w:r>
          </w:p>
        </w:tc>
      </w:tr>
      <w:tr w:rsidR="00665710" w:rsidRPr="003A3FBB" w14:paraId="467018AD" w14:textId="77777777" w:rsidTr="00B905CB">
        <w:trPr>
          <w:trHeight w:val="402"/>
          <w:jc w:val="center"/>
          <w:trPrChange w:id="75" w:author="兆航 滕" w:date="2026-03-15T09:43:00Z" w16du:dateUtc="2026-03-15T01:43:00Z">
            <w:trPr>
              <w:trHeight w:val="402"/>
              <w:jc w:val="center"/>
            </w:trPr>
          </w:trPrChange>
        </w:trPr>
        <w:tc>
          <w:tcPr>
            <w:tcW w:w="25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tcPrChange w:id="76" w:author="兆航 滕" w:date="2026-03-15T09:43:00Z" w16du:dateUtc="2026-03-15T01:43:00Z">
              <w:tcPr>
                <w:tcW w:w="3029" w:type="dxa"/>
                <w:gridSpan w:val="2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vAlign w:val="bottom"/>
              </w:tcPr>
            </w:tcPrChange>
          </w:tcPr>
          <w:p w14:paraId="4C7BFD58" w14:textId="77777777" w:rsidR="00665710" w:rsidRPr="00410335" w:rsidRDefault="00665710" w:rsidP="00410335">
            <w:pPr>
              <w:rPr>
                <w:rFonts w:eastAsia="宋体" w:cs="Times New Roman"/>
                <w:sz w:val="21"/>
                <w:szCs w:val="21"/>
              </w:rPr>
            </w:pPr>
            <w:r w:rsidRPr="00410335">
              <w:rPr>
                <w:rFonts w:eastAsia="宋体" w:cs="Times New Roman"/>
                <w:sz w:val="21"/>
                <w:szCs w:val="21"/>
              </w:rPr>
              <w:t>R</w:t>
            </w:r>
            <w:r w:rsidRPr="00410335">
              <w:rPr>
                <w:rFonts w:eastAsia="宋体" w:cs="Times New Roman" w:hint="eastAsia"/>
                <w:sz w:val="21"/>
                <w:szCs w:val="21"/>
              </w:rPr>
              <w:t>ange</w:t>
            </w:r>
            <w:r w:rsidRPr="00410335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410335">
              <w:rPr>
                <w:rFonts w:eastAsia="宋体" w:cs="Times New Roman" w:hint="eastAsia"/>
                <w:sz w:val="21"/>
                <w:szCs w:val="21"/>
              </w:rPr>
              <w:t>Width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tcPrChange w:id="77" w:author="兆航 滕" w:date="2026-03-15T09:43:00Z" w16du:dateUtc="2026-03-15T01:43:00Z">
              <w:tcPr>
                <w:tcW w:w="24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vAlign w:val="bottom"/>
              </w:tcPr>
            </w:tcPrChange>
          </w:tcPr>
          <w:p w14:paraId="4BB3076A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tcPrChange w:id="78" w:author="兆航 滕" w:date="2026-03-15T09:43:00Z" w16du:dateUtc="2026-03-15T01:43:00Z">
              <w:tcPr>
                <w:tcW w:w="1129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vAlign w:val="bottom"/>
              </w:tcPr>
            </w:tcPrChange>
          </w:tcPr>
          <w:p w14:paraId="2E303D4F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5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tcPrChange w:id="79" w:author="兆航 滕" w:date="2026-03-15T09:43:00Z" w16du:dateUtc="2026-03-15T01:43:00Z">
              <w:tcPr>
                <w:tcW w:w="1091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vAlign w:val="bottom"/>
              </w:tcPr>
            </w:tcPrChange>
          </w:tcPr>
          <w:p w14:paraId="0BACC456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11.9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tcPrChange w:id="80" w:author="兆航 滕" w:date="2026-03-15T09:43:00Z" w16du:dateUtc="2026-03-15T01:43:00Z">
              <w:tcPr>
                <w:tcW w:w="1146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vAlign w:val="bottom"/>
              </w:tcPr>
            </w:tcPrChange>
          </w:tcPr>
          <w:p w14:paraId="7DF4D967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17.85</w:t>
            </w:r>
          </w:p>
        </w:tc>
        <w:tc>
          <w:tcPr>
            <w:tcW w:w="38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tcPrChange w:id="81" w:author="兆航 滕" w:date="2026-03-15T09:43:00Z" w16du:dateUtc="2026-03-15T01:43:00Z">
              <w:tcPr>
                <w:tcW w:w="386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vAlign w:val="bottom"/>
              </w:tcPr>
            </w:tcPrChange>
          </w:tcPr>
          <w:p w14:paraId="35452D2B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tcPrChange w:id="82" w:author="兆航 滕" w:date="2026-03-15T09:43:00Z" w16du:dateUtc="2026-03-15T01:43:00Z">
              <w:tcPr>
                <w:tcW w:w="1228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vAlign w:val="bottom"/>
              </w:tcPr>
            </w:tcPrChange>
          </w:tcPr>
          <w:p w14:paraId="39E2A210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-----</w:t>
            </w:r>
          </w:p>
        </w:tc>
      </w:tr>
      <w:tr w:rsidR="00665710" w:rsidRPr="003A3FBB" w14:paraId="37872315" w14:textId="77777777" w:rsidTr="00B905CB">
        <w:trPr>
          <w:trHeight w:val="402"/>
          <w:jc w:val="center"/>
          <w:trPrChange w:id="83" w:author="兆航 滕" w:date="2026-03-15T09:43:00Z" w16du:dateUtc="2026-03-15T01:43:00Z">
            <w:trPr>
              <w:trHeight w:val="402"/>
              <w:jc w:val="center"/>
            </w:trPr>
          </w:trPrChange>
        </w:trPr>
        <w:tc>
          <w:tcPr>
            <w:tcW w:w="2552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PrChange w:id="84" w:author="兆航 滕" w:date="2026-03-15T09:43:00Z" w16du:dateUtc="2026-03-15T01:43:00Z">
              <w:tcPr>
                <w:tcW w:w="3029" w:type="dxa"/>
                <w:gridSpan w:val="2"/>
                <w:tcBorders>
                  <w:top w:val="single" w:sz="6" w:space="0" w:color="000000"/>
                  <w:left w:val="nil"/>
                  <w:bottom w:val="single" w:sz="12" w:space="0" w:color="000000"/>
                  <w:right w:val="nil"/>
                </w:tcBorders>
              </w:tcPr>
            </w:tcPrChange>
          </w:tcPr>
          <w:p w14:paraId="556F8F05" w14:textId="77777777" w:rsidR="00665710" w:rsidRPr="00410335" w:rsidRDefault="00665710" w:rsidP="00410335">
            <w:pPr>
              <w:rPr>
                <w:rFonts w:ascii="Cambria Math" w:eastAsia="宋体" w:hAnsi="Cambria Math" w:cs="Times New Roman"/>
                <w:sz w:val="21"/>
                <w:szCs w:val="21"/>
                <w:oMath/>
              </w:rPr>
            </w:pPr>
            <w:r w:rsidRPr="00410335">
              <w:rPr>
                <w:rFonts w:eastAsia="宋体" w:cs="Times New Roman"/>
                <w:sz w:val="21"/>
                <w:szCs w:val="21"/>
              </w:rPr>
              <w:t>Relative Impact</w:t>
            </w:r>
            <w:r w:rsidRPr="00410335">
              <w:rPr>
                <w:rFonts w:eastAsia="宋体" w:cs="Times New Roman" w:hint="eastAsia"/>
                <w:sz w:val="21"/>
                <w:szCs w:val="21"/>
              </w:rPr>
              <w:t>（</w:t>
            </w:r>
            <w:r w:rsidRPr="00410335">
              <w:rPr>
                <w:rFonts w:eastAsia="宋体" w:cs="Times New Roman" w:hint="eastAsia"/>
                <w:sz w:val="21"/>
                <w:szCs w:val="21"/>
              </w:rPr>
              <w:t>%</w:t>
            </w:r>
            <w:r w:rsidRPr="00410335">
              <w:rPr>
                <w:rFonts w:eastAsia="宋体" w:cs="Times New Roman" w:hint="eastAsia"/>
                <w:sz w:val="21"/>
                <w:szCs w:val="21"/>
              </w:rPr>
              <w:t>）</w:t>
            </w:r>
          </w:p>
        </w:tc>
        <w:tc>
          <w:tcPr>
            <w:tcW w:w="28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bottom"/>
            <w:tcPrChange w:id="85" w:author="兆航 滕" w:date="2026-03-15T09:43:00Z" w16du:dateUtc="2026-03-15T01:43:00Z">
              <w:tcPr>
                <w:tcW w:w="240" w:type="dxa"/>
                <w:tcBorders>
                  <w:top w:val="single" w:sz="6" w:space="0" w:color="000000"/>
                  <w:left w:val="nil"/>
                  <w:bottom w:val="single" w:sz="12" w:space="0" w:color="000000"/>
                  <w:right w:val="nil"/>
                </w:tcBorders>
                <w:vAlign w:val="bottom"/>
              </w:tcPr>
            </w:tcPrChange>
          </w:tcPr>
          <w:p w14:paraId="33CE9B6B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bottom"/>
            <w:tcPrChange w:id="86" w:author="兆航 滕" w:date="2026-03-15T09:43:00Z" w16du:dateUtc="2026-03-15T01:43:00Z">
              <w:tcPr>
                <w:tcW w:w="1129" w:type="dxa"/>
                <w:tcBorders>
                  <w:top w:val="single" w:sz="6" w:space="0" w:color="000000"/>
                  <w:left w:val="nil"/>
                  <w:bottom w:val="single" w:sz="12" w:space="0" w:color="000000"/>
                  <w:right w:val="nil"/>
                </w:tcBorders>
                <w:vAlign w:val="bottom"/>
              </w:tcPr>
            </w:tcPrChange>
          </w:tcPr>
          <w:p w14:paraId="182D213B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2.57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bottom"/>
            <w:tcPrChange w:id="87" w:author="兆航 滕" w:date="2026-03-15T09:43:00Z" w16du:dateUtc="2026-03-15T01:43:00Z">
              <w:tcPr>
                <w:tcW w:w="1091" w:type="dxa"/>
                <w:tcBorders>
                  <w:top w:val="single" w:sz="6" w:space="0" w:color="000000"/>
                  <w:left w:val="nil"/>
                  <w:bottom w:val="single" w:sz="12" w:space="0" w:color="000000"/>
                  <w:right w:val="nil"/>
                </w:tcBorders>
                <w:vAlign w:val="bottom"/>
              </w:tcPr>
            </w:tcPrChange>
          </w:tcPr>
          <w:p w14:paraId="1660813E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5.14</w:t>
            </w:r>
          </w:p>
        </w:tc>
        <w:tc>
          <w:tcPr>
            <w:tcW w:w="1248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bottom"/>
            <w:tcPrChange w:id="88" w:author="兆航 滕" w:date="2026-03-15T09:43:00Z" w16du:dateUtc="2026-03-15T01:43:00Z">
              <w:tcPr>
                <w:tcW w:w="1146" w:type="dxa"/>
                <w:tcBorders>
                  <w:top w:val="single" w:sz="6" w:space="0" w:color="000000"/>
                  <w:left w:val="nil"/>
                  <w:bottom w:val="single" w:sz="12" w:space="0" w:color="000000"/>
                  <w:right w:val="nil"/>
                </w:tcBorders>
                <w:vAlign w:val="bottom"/>
              </w:tcPr>
            </w:tcPrChange>
          </w:tcPr>
          <w:p w14:paraId="0F4AF2D4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410335">
              <w:rPr>
                <w:rFonts w:eastAsia="宋体" w:cs="Times New Roman" w:hint="eastAsia"/>
                <w:color w:val="000000"/>
                <w:sz w:val="21"/>
                <w:szCs w:val="21"/>
                <w:lang w:bidi="ar"/>
              </w:rPr>
              <w:t>7.71</w:t>
            </w:r>
          </w:p>
        </w:tc>
        <w:tc>
          <w:tcPr>
            <w:tcW w:w="38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bottom"/>
            <w:tcPrChange w:id="89" w:author="兆航 滕" w:date="2026-03-15T09:43:00Z" w16du:dateUtc="2026-03-15T01:43:00Z">
              <w:tcPr>
                <w:tcW w:w="386" w:type="dxa"/>
                <w:tcBorders>
                  <w:top w:val="single" w:sz="6" w:space="0" w:color="000000"/>
                  <w:left w:val="nil"/>
                  <w:bottom w:val="single" w:sz="12" w:space="0" w:color="000000"/>
                  <w:right w:val="nil"/>
                </w:tcBorders>
                <w:vAlign w:val="bottom"/>
              </w:tcPr>
            </w:tcPrChange>
          </w:tcPr>
          <w:p w14:paraId="4952778C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bottom"/>
            <w:tcPrChange w:id="90" w:author="兆航 滕" w:date="2026-03-15T09:43:00Z" w16du:dateUtc="2026-03-15T01:43:00Z">
              <w:tcPr>
                <w:tcW w:w="1228" w:type="dxa"/>
                <w:tcBorders>
                  <w:top w:val="single" w:sz="6" w:space="0" w:color="000000"/>
                  <w:left w:val="nil"/>
                  <w:bottom w:val="single" w:sz="12" w:space="0" w:color="000000"/>
                  <w:right w:val="nil"/>
                </w:tcBorders>
                <w:vAlign w:val="bottom"/>
              </w:tcPr>
            </w:tcPrChange>
          </w:tcPr>
          <w:p w14:paraId="7BC1091A" w14:textId="77777777" w:rsidR="00665710" w:rsidRPr="00410335" w:rsidRDefault="00665710" w:rsidP="00410335"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</w:tr>
    </w:tbl>
    <w:p w14:paraId="7C1942F8" w14:textId="77777777" w:rsidR="004C1103" w:rsidRPr="004C1103" w:rsidRDefault="004C1103" w:rsidP="004C1103">
      <w:pPr>
        <w:rPr>
          <w:szCs w:val="24"/>
        </w:rPr>
      </w:pPr>
      <w:bookmarkStart w:id="91" w:name="OLE_LINK23"/>
      <w:bookmarkStart w:id="92" w:name="OLE_LINK22"/>
      <w:r w:rsidRPr="004C1103">
        <w:rPr>
          <w:rFonts w:hint="eastAsia"/>
          <w:szCs w:val="24"/>
        </w:rPr>
        <w:t>Note:</w:t>
      </w:r>
    </w:p>
    <w:bookmarkEnd w:id="91"/>
    <w:p w14:paraId="702B2139" w14:textId="7E1941EE" w:rsidR="004C1103" w:rsidRPr="004C1103" w:rsidRDefault="004C1103" w:rsidP="004C1103">
      <w:pPr>
        <w:rPr>
          <w:szCs w:val="24"/>
        </w:rPr>
      </w:pPr>
      <w:r w:rsidRPr="004C1103">
        <w:rPr>
          <w:rFonts w:hint="eastAsia"/>
          <w:szCs w:val="24"/>
        </w:rPr>
        <w:t>(</w:t>
      </w:r>
      <w:proofErr w:type="gramStart"/>
      <w:r w:rsidRPr="004C1103">
        <w:rPr>
          <w:rFonts w:hint="eastAsia"/>
          <w:szCs w:val="24"/>
        </w:rPr>
        <w:t>1)</w:t>
      </w:r>
      <w:proofErr w:type="spellStart"/>
      <w:r w:rsidRPr="004C1103">
        <w:rPr>
          <w:szCs w:val="24"/>
        </w:rPr>
        <w:t>AdditionVal</w:t>
      </w:r>
      <w:proofErr w:type="spellEnd"/>
      <w:proofErr w:type="gramEnd"/>
      <w:r w:rsidRPr="004C1103">
        <w:rPr>
          <w:rFonts w:hint="eastAsia"/>
          <w:szCs w:val="24"/>
        </w:rPr>
        <w:t>=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nor/>
              </m:rPr>
              <w:rPr>
                <w:szCs w:val="24"/>
              </w:rPr>
              <m:t>∆Acc</m:t>
            </m:r>
          </m:e>
          <m:sub>
            <m:r>
              <m:rPr>
                <m:nor/>
              </m:rPr>
              <w:rPr>
                <w:szCs w:val="24"/>
              </w:rPr>
              <m:t>peak</m:t>
            </m:r>
          </m:sub>
        </m:sSub>
        <m:r>
          <m:rPr>
            <m:nor/>
          </m:rPr>
          <w:rPr>
            <w:szCs w:val="24"/>
          </w:rPr>
          <m:t>×w×</m:t>
        </m:r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m:rPr>
                <m:nor/>
              </m:rPr>
              <w:rPr>
                <w:szCs w:val="24"/>
              </w:rPr>
              <m:t>10</m:t>
            </m:r>
          </m:e>
          <m:sup>
            <m:r>
              <m:rPr>
                <m:nor/>
              </m:rPr>
              <w:rPr>
                <w:szCs w:val="24"/>
              </w:rPr>
              <m:t>-3</m:t>
            </m:r>
          </m:sup>
        </m:sSup>
      </m:oMath>
      <w:r w:rsidRPr="004C1103">
        <w:rPr>
          <w:rFonts w:hint="eastAsia"/>
          <w:szCs w:val="24"/>
        </w:rPr>
        <w:t>；</w:t>
      </w:r>
      <w:r w:rsidRPr="004C1103">
        <w:rPr>
          <w:szCs w:val="24"/>
        </w:rPr>
        <w:t xml:space="preserve">Relative </w:t>
      </w:r>
      <w:proofErr w:type="gramStart"/>
      <w:r w:rsidRPr="004C1103">
        <w:rPr>
          <w:szCs w:val="24"/>
        </w:rPr>
        <w:t>Impact</w:t>
      </w:r>
      <w:r w:rsidRPr="004C1103">
        <w:rPr>
          <w:rFonts w:hint="eastAsia"/>
          <w:szCs w:val="24"/>
        </w:rPr>
        <w:t>(%)=</w:t>
      </w:r>
      <w:proofErr w:type="gramEnd"/>
      <w:r w:rsidRPr="004C1103">
        <w:rPr>
          <w:rFonts w:hint="eastAsia"/>
          <w:szCs w:val="24"/>
        </w:rPr>
        <w:t>（</w:t>
      </w:r>
      <m:oMath>
        <m:r>
          <m:rPr>
            <m:nor/>
          </m:rPr>
          <w:rPr>
            <w:szCs w:val="24"/>
          </w:rPr>
          <m:t>Range Width×</m:t>
        </m:r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m:rPr>
                <m:nor/>
              </m:rPr>
              <w:rPr>
                <w:szCs w:val="24"/>
              </w:rPr>
              <m:t>10</m:t>
            </m:r>
          </m:e>
          <m:sup>
            <m:r>
              <m:rPr>
                <m:nor/>
              </m:rPr>
              <w:rPr>
                <w:szCs w:val="24"/>
              </w:rPr>
              <m:t>-3</m:t>
            </m:r>
          </m:sup>
        </m:sSup>
      </m:oMath>
      <w:r w:rsidRPr="004C1103">
        <w:rPr>
          <w:rFonts w:hint="eastAsia"/>
          <w:szCs w:val="24"/>
        </w:rPr>
        <w:t>）</w:t>
      </w:r>
      <w:r w:rsidRPr="004C1103">
        <w:rPr>
          <w:rFonts w:hint="eastAsia"/>
          <w:szCs w:val="24"/>
        </w:rPr>
        <w:t xml:space="preserve">/Baseline Typical </w:t>
      </w:r>
      <w:proofErr w:type="spellStart"/>
      <w:r w:rsidRPr="004C1103">
        <w:rPr>
          <w:rFonts w:hint="eastAsia"/>
          <w:szCs w:val="24"/>
        </w:rPr>
        <w:t>Value</w:t>
      </w:r>
      <w:r w:rsidRPr="004C1103">
        <w:rPr>
          <w:rFonts w:hint="eastAsia"/>
          <w:szCs w:val="24"/>
        </w:rPr>
        <w:t>。</w:t>
      </w:r>
      <w:bookmarkStart w:id="93" w:name="OLE_LINK24"/>
      <w:bookmarkStart w:id="94" w:name="OLE_LINK25"/>
      <w:r w:rsidRPr="004C1103">
        <w:rPr>
          <w:szCs w:val="24"/>
        </w:rPr>
        <w:t>Among</w:t>
      </w:r>
      <w:proofErr w:type="spellEnd"/>
      <w:r w:rsidRPr="004C1103">
        <w:rPr>
          <w:szCs w:val="24"/>
        </w:rPr>
        <w:t xml:space="preserve"> these, the Baseline Typical Value, which is defined as the arithmetic mean of </w:t>
      </w:r>
      <m:oMath>
        <m:bar>
          <m:barPr>
            <m:pos m:val="top"/>
            <m:ctrlPr>
              <w:rPr>
                <w:rFonts w:ascii="Cambria Math" w:hAnsi="Cambria Math"/>
                <w:szCs w:val="24"/>
              </w:rPr>
            </m:ctrlPr>
          </m:barPr>
          <m:e>
            <m:r>
              <m:rPr>
                <m:nor/>
              </m:rPr>
              <w:rPr>
                <w:szCs w:val="24"/>
              </w:rPr>
              <m:t>Acc</m:t>
            </m:r>
          </m:e>
        </m:bar>
        <m:r>
          <m:rPr>
            <m:nor/>
          </m:rPr>
          <w:rPr>
            <w:szCs w:val="24"/>
          </w:rPr>
          <m:t>×(1-CV)</m:t>
        </m:r>
      </m:oMath>
      <w:r w:rsidRPr="004C1103">
        <w:rPr>
          <w:szCs w:val="24"/>
        </w:rPr>
        <w:t xml:space="preserve">, is 0.2316. A weight of w=0.2 was ultimately selected because it produces an approximate 5% relative effect, a magnitude that can be </w:t>
      </w:r>
      <w:proofErr w:type="spellStart"/>
      <w:r w:rsidRPr="004C1103">
        <w:rPr>
          <w:szCs w:val="24"/>
        </w:rPr>
        <w:t>characterised</w:t>
      </w:r>
      <w:proofErr w:type="spellEnd"/>
      <w:r w:rsidRPr="004C1103">
        <w:rPr>
          <w:szCs w:val="24"/>
        </w:rPr>
        <w:t xml:space="preserve"> as “significant but non-dominant.”</w:t>
      </w:r>
    </w:p>
    <w:bookmarkEnd w:id="92"/>
    <w:bookmarkEnd w:id="93"/>
    <w:bookmarkEnd w:id="94"/>
    <w:p w14:paraId="16CDAAA3" w14:textId="77777777" w:rsidR="00967C82" w:rsidRDefault="004C1103">
      <w:pPr>
        <w:tabs>
          <w:tab w:val="left" w:pos="851"/>
          <w:tab w:val="center" w:pos="4212"/>
          <w:tab w:val="left" w:pos="6877"/>
        </w:tabs>
        <w:rPr>
          <w:ins w:id="95" w:author="兆航 滕" w:date="2026-03-18T04:08:00Z" w16du:dateUtc="2026-03-17T20:08:00Z"/>
          <w:szCs w:val="24"/>
        </w:rPr>
        <w:pPrChange w:id="96" w:author="兆航 滕" w:date="2026-03-18T04:09:00Z" w16du:dateUtc="2026-03-17T20:09:00Z">
          <w:pPr>
            <w:tabs>
              <w:tab w:val="left" w:pos="851"/>
              <w:tab w:val="center" w:pos="4212"/>
              <w:tab w:val="left" w:pos="6877"/>
            </w:tabs>
            <w:jc w:val="center"/>
          </w:pPr>
        </w:pPrChange>
      </w:pPr>
      <w:r w:rsidRPr="004C1103">
        <w:rPr>
          <w:rFonts w:hint="eastAsia"/>
          <w:szCs w:val="24"/>
        </w:rPr>
        <w:t>(2)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nor/>
              </m:rPr>
              <w:rPr>
                <w:szCs w:val="24"/>
              </w:rPr>
              <m:t>∆Acc</m:t>
            </m:r>
          </m:e>
          <m:sub>
            <m:r>
              <m:rPr>
                <m:nor/>
              </m:rPr>
              <w:rPr>
                <w:szCs w:val="24"/>
              </w:rPr>
              <m:t>peak</m:t>
            </m:r>
          </m:sub>
        </m:sSub>
      </m:oMath>
      <w:r w:rsidRPr="004C1103">
        <w:rPr>
          <w:szCs w:val="24"/>
        </w:rPr>
        <w:t xml:space="preserve"> is distinct from a simple accuracy difference. It specifically refers to the net gain from the baseline performance at 0-shot to the best observed performance at the maximum number of shots, thereby excluding interference caused by suboptimal choices of example quantity.</w:t>
      </w:r>
    </w:p>
    <w:p w14:paraId="51395B0D" w14:textId="6F3D1EA6" w:rsidR="00C64EB8" w:rsidRDefault="00FB69EF" w:rsidP="00C64EB8">
      <w:pPr>
        <w:tabs>
          <w:tab w:val="left" w:pos="851"/>
          <w:tab w:val="center" w:pos="4212"/>
          <w:tab w:val="left" w:pos="6877"/>
        </w:tabs>
        <w:jc w:val="center"/>
        <w:rPr>
          <w:ins w:id="97" w:author="兆航 滕" w:date="2026-03-15T17:25:00Z" w16du:dateUtc="2026-03-15T09:25:00Z"/>
          <w:rFonts w:eastAsia="宋体" w:cs="Times New Roman"/>
          <w:color w:val="111111"/>
          <w:sz w:val="22"/>
          <w:shd w:val="clear" w:color="auto" w:fill="FFFFFF"/>
        </w:rPr>
      </w:pPr>
      <w:ins w:id="98" w:author="兆航 滕" w:date="2026-03-15T17:07:00Z" w16du:dateUtc="2026-03-15T09:07:00Z">
        <w:r w:rsidRPr="000D7C55">
          <w:rPr>
            <w:rFonts w:eastAsia="宋体" w:cs="Times New Roman"/>
            <w:color w:val="111111"/>
            <w:sz w:val="22"/>
            <w:shd w:val="clear" w:color="auto" w:fill="FFFFFF"/>
          </w:rPr>
          <w:lastRenderedPageBreak/>
          <w:t>Supplementary</w:t>
        </w:r>
        <w:r w:rsidRPr="007A3B96">
          <w:rPr>
            <w:rFonts w:eastAsia="宋体" w:cs="Times New Roman"/>
            <w:color w:val="111111"/>
            <w:sz w:val="22"/>
            <w:shd w:val="clear" w:color="auto" w:fill="FFFFFF"/>
          </w:rPr>
          <w:t xml:space="preserve"> Table </w:t>
        </w:r>
        <w:r>
          <w:rPr>
            <w:rFonts w:eastAsia="宋体" w:cs="Times New Roman" w:hint="eastAsia"/>
            <w:color w:val="111111"/>
            <w:sz w:val="22"/>
            <w:shd w:val="clear" w:color="auto" w:fill="FFFFFF"/>
          </w:rPr>
          <w:t xml:space="preserve">2 </w:t>
        </w:r>
        <w:r w:rsidR="00C64EB8" w:rsidRPr="00C64EB8">
          <w:rPr>
            <w:rFonts w:eastAsia="宋体" w:cs="Times New Roman"/>
            <w:color w:val="111111"/>
            <w:sz w:val="22"/>
            <w:shd w:val="clear" w:color="auto" w:fill="FFFFFF"/>
            <w:rPrChange w:id="99" w:author="兆航 滕" w:date="2026-03-15T17:07:00Z" w16du:dateUtc="2026-03-15T09:07:00Z">
              <w:rPr/>
            </w:rPrChange>
          </w:rPr>
          <w:t>Mean learning gains and corresponding 95% confidence intervals for six large models across 10 randomized in-context example sets</w:t>
        </w:r>
      </w:ins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544"/>
        <w:gridCol w:w="2137"/>
        <w:gridCol w:w="2841"/>
      </w:tblGrid>
      <w:tr w:rsidR="00967C82" w14:paraId="5C0CB299" w14:textId="77777777" w:rsidTr="00F15FF4">
        <w:trPr>
          <w:ins w:id="100" w:author="兆航 滕" w:date="2026-03-15T17:25:00Z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569E1E3" w14:textId="77777777" w:rsidR="00F15FF4" w:rsidRPr="00F15FF4" w:rsidRDefault="00F15FF4">
            <w:pPr>
              <w:textAlignment w:val="bottom"/>
              <w:rPr>
                <w:ins w:id="101" w:author="兆航 滕" w:date="2026-03-15T17:25:00Z" w16du:dateUtc="2026-03-15T09:25:00Z"/>
                <w:rFonts w:eastAsia="宋体" w:cs="Times New Roman"/>
                <w:b/>
                <w:bCs/>
                <w:sz w:val="22"/>
                <w:szCs w:val="21"/>
                <w:rPrChange w:id="102" w:author="兆航 滕" w:date="2026-03-15T17:27:00Z" w16du:dateUtc="2026-03-15T09:27:00Z">
                  <w:rPr>
                    <w:ins w:id="103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04" w:author="兆航 滕" w:date="2026-03-15T17:27:00Z" w16du:dateUtc="2026-03-15T09:27:00Z">
                <w:pPr>
                  <w:tabs>
                    <w:tab w:val="center" w:pos="4212"/>
                    <w:tab w:val="left" w:pos="6877"/>
                  </w:tabs>
                </w:pPr>
              </w:pPrChange>
            </w:pPr>
            <w:ins w:id="105" w:author="兆航 滕" w:date="2026-03-15T17:25:00Z" w16du:dateUtc="2026-03-15T09:25:00Z">
              <w:r w:rsidRPr="00F15FF4">
                <w:rPr>
                  <w:rFonts w:eastAsia="宋体" w:cs="Times New Roman"/>
                  <w:b/>
                  <w:bCs/>
                  <w:sz w:val="22"/>
                  <w:szCs w:val="21"/>
                  <w:rPrChange w:id="106" w:author="兆航 滕" w:date="2026-03-15T17:27:00Z" w16du:dateUtc="2026-03-15T09:27:00Z">
                    <w:rPr>
                      <w:rFonts w:eastAsia="宋体" w:cs="Times New Roman"/>
                      <w:color w:val="111111"/>
                      <w:sz w:val="18"/>
                      <w:szCs w:val="18"/>
                      <w:shd w:val="clear" w:color="auto" w:fill="FFFFFF"/>
                    </w:rPr>
                  </w:rPrChange>
                </w:rPr>
                <w:t>Model</w:t>
              </w:r>
            </w:ins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A0BBBC8" w14:textId="77777777" w:rsidR="00F15FF4" w:rsidRPr="00F15FF4" w:rsidRDefault="00000000">
            <w:pPr>
              <w:jc w:val="center"/>
              <w:textAlignment w:val="bottom"/>
              <w:rPr>
                <w:ins w:id="107" w:author="兆航 滕" w:date="2026-03-15T17:25:00Z" w16du:dateUtc="2026-03-15T09:25:00Z"/>
                <w:rFonts w:eastAsia="宋体" w:cs="Times New Roman"/>
                <w:b/>
                <w:bCs/>
                <w:sz w:val="22"/>
                <w:szCs w:val="21"/>
                <w:rPrChange w:id="108" w:author="兆航 滕" w:date="2026-03-15T17:27:00Z" w16du:dateUtc="2026-03-15T09:27:00Z">
                  <w:rPr>
                    <w:ins w:id="109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10" w:author="兆航 滕" w:date="2026-03-15T17:27:00Z" w16du:dateUtc="2026-03-15T09:27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m:oMathPara>
              <m:oMath>
                <m:sSub>
                  <m:sSubPr>
                    <m:ctrlPr>
                      <w:ins w:id="111" w:author="兆航 滕" w:date="2026-03-15T17:25:00Z" w16du:dateUtc="2026-03-15T09:25:00Z">
                        <w:rPr>
                          <w:rFonts w:ascii="Cambria Math" w:eastAsia="宋体" w:hAnsi="Cambria Math" w:cs="Times New Roman"/>
                          <w:b/>
                          <w:bCs/>
                          <w:sz w:val="22"/>
                          <w:szCs w:val="21"/>
                        </w:rPr>
                      </w:ins>
                    </m:ctrlPr>
                  </m:sSubPr>
                  <m:e>
                    <m:r>
                      <w:ins w:id="112" w:author="兆航 滕" w:date="2026-03-15T17:25:00Z" w16du:dateUtc="2026-03-15T09:25:00Z">
                        <m:rPr>
                          <m:nor/>
                        </m:rPr>
                        <w:rPr>
                          <w:rFonts w:eastAsia="宋体" w:cs="Times New Roman"/>
                          <w:b/>
                          <w:bCs/>
                          <w:sz w:val="22"/>
                          <w:szCs w:val="21"/>
                          <w:rPrChange w:id="113" w:author="兆航 滕" w:date="2026-03-15T17:27:00Z" w16du:dateUtc="2026-03-15T09:27:00Z">
                            <w:rPr>
                              <w:rFonts w:cs="Times New Roman"/>
                              <w:iCs/>
                              <w:sz w:val="18"/>
                              <w:szCs w:val="21"/>
                            </w:rPr>
                          </w:rPrChange>
                        </w:rPr>
                        <m:t>∆Acc</m:t>
                      </w:ins>
                    </m:r>
                  </m:e>
                  <m:sub>
                    <w:proofErr w:type="spellStart"/>
                    <m:r>
                      <w:ins w:id="114" w:author="兆航 滕" w:date="2026-03-15T17:25:00Z" w16du:dateUtc="2026-03-15T09:25:00Z">
                        <m:rPr>
                          <m:nor/>
                        </m:rPr>
                        <w:rPr>
                          <w:rFonts w:eastAsia="宋体" w:cs="Times New Roman"/>
                          <w:b/>
                          <w:bCs/>
                          <w:sz w:val="22"/>
                          <w:szCs w:val="21"/>
                          <w:rPrChange w:id="115" w:author="兆航 滕" w:date="2026-03-15T17:27:00Z" w16du:dateUtc="2026-03-15T09:27:00Z">
                            <w:rPr>
                              <w:rFonts w:cs="Times New Roman"/>
                              <w:iCs/>
                              <w:sz w:val="18"/>
                              <w:szCs w:val="21"/>
                            </w:rPr>
                          </w:rPrChange>
                        </w:rPr>
                        <m:t>peak</m:t>
                      </w:ins>
                    </m:r>
                    <m:r>
                      <w:ins w:id="116" w:author="兆航 滕" w:date="2026-03-15T17:25:00Z" w16du:dateUtc="2026-03-15T09:25:00Z">
                        <m:rPr>
                          <m:nor/>
                        </m:rPr>
                        <w:rPr>
                          <w:rFonts w:eastAsia="宋体" w:cs="Times New Roman"/>
                          <w:b/>
                          <w:bCs/>
                          <w:sz w:val="22"/>
                          <w:szCs w:val="21"/>
                          <w:rPrChange w:id="117" w:author="兆航 滕" w:date="2026-03-15T17:27:00Z" w16du:dateUtc="2026-03-15T09:27:00Z">
                            <w:rPr>
                              <w:rFonts w:ascii="Cambria Math" w:cs="Times New Roman"/>
                              <w:iCs/>
                              <w:sz w:val="18"/>
                              <w:szCs w:val="21"/>
                            </w:rPr>
                          </w:rPrChange>
                        </w:rPr>
                        <m:t>_mean</m:t>
                      </w:ins>
                    </m:r>
                    <w:proofErr w:type="spellEnd"/>
                  </m:sub>
                </m:sSub>
              </m:oMath>
            </m:oMathPara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F2FE90F" w14:textId="2889C8F3" w:rsidR="00F15FF4" w:rsidRPr="00F15FF4" w:rsidRDefault="00F15FF4">
            <w:pPr>
              <w:jc w:val="center"/>
              <w:textAlignment w:val="bottom"/>
              <w:rPr>
                <w:ins w:id="118" w:author="兆航 滕" w:date="2026-03-15T17:25:00Z" w16du:dateUtc="2026-03-15T09:25:00Z"/>
                <w:rFonts w:eastAsia="宋体" w:cs="Times New Roman"/>
                <w:b/>
                <w:bCs/>
                <w:sz w:val="22"/>
                <w:szCs w:val="21"/>
                <w:rPrChange w:id="119" w:author="兆航 滕" w:date="2026-03-15T17:27:00Z" w16du:dateUtc="2026-03-15T09:27:00Z">
                  <w:rPr>
                    <w:ins w:id="120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21" w:author="兆航 滕" w:date="2026-03-15T17:27:00Z" w16du:dateUtc="2026-03-15T09:27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122" w:author="兆航 滕" w:date="2026-03-15T17:25:00Z" w16du:dateUtc="2026-03-15T09:25:00Z">
              <w:r w:rsidRPr="00F15FF4">
                <w:rPr>
                  <w:rFonts w:eastAsia="宋体" w:cs="Times New Roman"/>
                  <w:b/>
                  <w:bCs/>
                  <w:sz w:val="22"/>
                  <w:szCs w:val="21"/>
                  <w:rPrChange w:id="123" w:author="兆航 滕" w:date="2026-03-15T17:27:00Z" w16du:dateUtc="2026-03-15T09:27:00Z">
                    <w:rPr>
                      <w:rFonts w:eastAsia="宋体" w:cs="Times New Roman"/>
                      <w:color w:val="111111"/>
                      <w:sz w:val="18"/>
                      <w:szCs w:val="18"/>
                      <w:shd w:val="clear" w:color="auto" w:fill="FFFFFF"/>
                    </w:rPr>
                  </w:rPrChange>
                </w:rPr>
                <w:t>95%</w:t>
              </w:r>
            </w:ins>
            <w:ins w:id="124" w:author="兆航 滕" w:date="2026-03-15T17:39:00Z" w16du:dateUtc="2026-03-15T09:39:00Z">
              <w:r w:rsidR="008B5EBF">
                <w:rPr>
                  <w:rFonts w:eastAsia="宋体" w:cs="Times New Roman" w:hint="eastAsia"/>
                  <w:b/>
                  <w:bCs/>
                  <w:sz w:val="22"/>
                  <w:szCs w:val="21"/>
                  <w:lang w:eastAsia="zh-CN"/>
                </w:rPr>
                <w:t xml:space="preserve"> </w:t>
              </w:r>
            </w:ins>
            <w:ins w:id="125" w:author="兆航 滕" w:date="2026-03-15T17:25:00Z" w16du:dateUtc="2026-03-15T09:25:00Z">
              <w:r w:rsidRPr="00F15FF4">
                <w:rPr>
                  <w:rFonts w:eastAsia="宋体" w:cs="Times New Roman"/>
                  <w:b/>
                  <w:bCs/>
                  <w:sz w:val="22"/>
                  <w:szCs w:val="21"/>
                  <w:rPrChange w:id="126" w:author="兆航 滕" w:date="2026-03-15T17:27:00Z" w16du:dateUtc="2026-03-15T09:27:00Z">
                    <w:rPr>
                      <w:rFonts w:eastAsia="宋体" w:cs="Times New Roman"/>
                      <w:sz w:val="18"/>
                      <w:szCs w:val="21"/>
                    </w:rPr>
                  </w:rPrChange>
                </w:rPr>
                <w:t>Confidence Interval</w:t>
              </w:r>
            </w:ins>
          </w:p>
        </w:tc>
      </w:tr>
      <w:tr w:rsidR="00967C82" w14:paraId="3B8B116B" w14:textId="77777777" w:rsidTr="00F15FF4">
        <w:trPr>
          <w:ins w:id="127" w:author="兆航 滕" w:date="2026-03-15T17:25:00Z"/>
        </w:trPr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E2C82BA" w14:textId="77777777" w:rsidR="00F15FF4" w:rsidRPr="00F15FF4" w:rsidRDefault="00F15FF4">
            <w:pPr>
              <w:rPr>
                <w:ins w:id="128" w:author="兆航 滕" w:date="2026-03-15T17:25:00Z" w16du:dateUtc="2026-03-15T09:25:00Z"/>
                <w:rFonts w:eastAsia="宋体" w:cs="Times New Roman"/>
                <w:sz w:val="21"/>
                <w:szCs w:val="21"/>
                <w:rPrChange w:id="129" w:author="兆航 滕" w:date="2026-03-15T17:26:00Z" w16du:dateUtc="2026-03-15T09:26:00Z">
                  <w:rPr>
                    <w:ins w:id="130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31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</w:pPr>
              </w:pPrChange>
            </w:pPr>
            <w:ins w:id="132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33" w:author="兆航 滕" w:date="2026-03-15T17:26:00Z" w16du:dateUtc="2026-03-15T09:26:00Z">
                    <w:rPr>
                      <w:rFonts w:cs="Times New Roman"/>
                      <w:color w:val="000000"/>
                      <w:sz w:val="16"/>
                      <w:szCs w:val="16"/>
                    </w:rPr>
                  </w:rPrChange>
                </w:rPr>
                <w:t>Mistral-7B-v0.3</w:t>
              </w:r>
            </w:ins>
          </w:p>
        </w:tc>
        <w:tc>
          <w:tcPr>
            <w:tcW w:w="21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A01008" w14:textId="77777777" w:rsidR="00F15FF4" w:rsidRPr="00F15FF4" w:rsidRDefault="00F15FF4">
            <w:pPr>
              <w:jc w:val="center"/>
              <w:rPr>
                <w:ins w:id="134" w:author="兆航 滕" w:date="2026-03-15T17:25:00Z" w16du:dateUtc="2026-03-15T09:25:00Z"/>
                <w:rFonts w:eastAsia="宋体" w:cs="Times New Roman"/>
                <w:sz w:val="21"/>
                <w:szCs w:val="21"/>
                <w:rPrChange w:id="135" w:author="兆航 滕" w:date="2026-03-15T17:26:00Z" w16du:dateUtc="2026-03-15T09:26:00Z">
                  <w:rPr>
                    <w:ins w:id="136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37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138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39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7.77</w:t>
              </w:r>
            </w:ins>
          </w:p>
        </w:tc>
        <w:tc>
          <w:tcPr>
            <w:tcW w:w="28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93E37D" w14:textId="77777777" w:rsidR="00F15FF4" w:rsidRPr="00F15FF4" w:rsidRDefault="00F15FF4">
            <w:pPr>
              <w:jc w:val="center"/>
              <w:rPr>
                <w:ins w:id="140" w:author="兆航 滕" w:date="2026-03-15T17:25:00Z" w16du:dateUtc="2026-03-15T09:25:00Z"/>
                <w:rFonts w:eastAsia="宋体" w:cs="Times New Roman"/>
                <w:sz w:val="21"/>
                <w:szCs w:val="21"/>
                <w:rPrChange w:id="141" w:author="兆航 滕" w:date="2026-03-15T17:26:00Z" w16du:dateUtc="2026-03-15T09:26:00Z">
                  <w:rPr>
                    <w:ins w:id="142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43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144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45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[7.34,8.21]</w:t>
              </w:r>
            </w:ins>
          </w:p>
        </w:tc>
      </w:tr>
      <w:tr w:rsidR="00967C82" w14:paraId="20211B69" w14:textId="77777777" w:rsidTr="00F15FF4">
        <w:trPr>
          <w:ins w:id="146" w:author="兆航 滕" w:date="2026-03-15T17:25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81BFF" w14:textId="77777777" w:rsidR="00F15FF4" w:rsidRPr="00F15FF4" w:rsidRDefault="00F15FF4">
            <w:pPr>
              <w:rPr>
                <w:ins w:id="147" w:author="兆航 滕" w:date="2026-03-15T17:25:00Z" w16du:dateUtc="2026-03-15T09:25:00Z"/>
                <w:rFonts w:eastAsia="宋体" w:cs="Times New Roman"/>
                <w:sz w:val="21"/>
                <w:szCs w:val="21"/>
                <w:rPrChange w:id="148" w:author="兆航 滕" w:date="2026-03-15T17:26:00Z" w16du:dateUtc="2026-03-15T09:26:00Z">
                  <w:rPr>
                    <w:ins w:id="149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50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</w:pPr>
              </w:pPrChange>
            </w:pPr>
            <w:ins w:id="151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52" w:author="兆航 滕" w:date="2026-03-15T17:26:00Z" w16du:dateUtc="2026-03-15T09:26:00Z">
                    <w:rPr>
                      <w:rFonts w:cs="Times New Roman"/>
                      <w:color w:val="000000"/>
                      <w:sz w:val="16"/>
                      <w:szCs w:val="16"/>
                    </w:rPr>
                  </w:rPrChange>
                </w:rPr>
                <w:t>Qwen-14B-Chat</w:t>
              </w:r>
            </w:ins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AC6F594" w14:textId="77777777" w:rsidR="00F15FF4" w:rsidRPr="00F15FF4" w:rsidRDefault="00F15FF4">
            <w:pPr>
              <w:jc w:val="center"/>
              <w:rPr>
                <w:ins w:id="153" w:author="兆航 滕" w:date="2026-03-15T17:25:00Z" w16du:dateUtc="2026-03-15T09:25:00Z"/>
                <w:rFonts w:eastAsia="宋体" w:cs="Times New Roman"/>
                <w:sz w:val="21"/>
                <w:szCs w:val="21"/>
                <w:rPrChange w:id="154" w:author="兆航 滕" w:date="2026-03-15T17:26:00Z" w16du:dateUtc="2026-03-15T09:26:00Z">
                  <w:rPr>
                    <w:ins w:id="155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56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157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58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5.60</w:t>
              </w:r>
            </w:ins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DC816D8" w14:textId="77777777" w:rsidR="00F15FF4" w:rsidRPr="00F15FF4" w:rsidRDefault="00F15FF4">
            <w:pPr>
              <w:jc w:val="center"/>
              <w:rPr>
                <w:ins w:id="159" w:author="兆航 滕" w:date="2026-03-15T17:25:00Z" w16du:dateUtc="2026-03-15T09:25:00Z"/>
                <w:rFonts w:eastAsia="宋体" w:cs="Times New Roman"/>
                <w:sz w:val="21"/>
                <w:szCs w:val="21"/>
                <w:rPrChange w:id="160" w:author="兆航 滕" w:date="2026-03-15T17:26:00Z" w16du:dateUtc="2026-03-15T09:26:00Z">
                  <w:rPr>
                    <w:ins w:id="161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62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163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64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[5.50,5.70]</w:t>
              </w:r>
            </w:ins>
          </w:p>
        </w:tc>
      </w:tr>
      <w:tr w:rsidR="00967C82" w14:paraId="461D68BA" w14:textId="77777777" w:rsidTr="00F15FF4">
        <w:trPr>
          <w:ins w:id="165" w:author="兆航 滕" w:date="2026-03-15T17:25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54CD" w14:textId="77777777" w:rsidR="00F15FF4" w:rsidRPr="00F15FF4" w:rsidRDefault="00F15FF4">
            <w:pPr>
              <w:rPr>
                <w:ins w:id="166" w:author="兆航 滕" w:date="2026-03-15T17:25:00Z" w16du:dateUtc="2026-03-15T09:25:00Z"/>
                <w:rFonts w:eastAsia="宋体" w:cs="Times New Roman"/>
                <w:sz w:val="21"/>
                <w:szCs w:val="21"/>
                <w:rPrChange w:id="167" w:author="兆航 滕" w:date="2026-03-15T17:26:00Z" w16du:dateUtc="2026-03-15T09:26:00Z">
                  <w:rPr>
                    <w:ins w:id="168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69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</w:pPr>
              </w:pPrChange>
            </w:pPr>
            <w:ins w:id="170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71" w:author="兆航 滕" w:date="2026-03-15T17:26:00Z" w16du:dateUtc="2026-03-15T09:26:00Z">
                    <w:rPr>
                      <w:rFonts w:cs="Times New Roman"/>
                      <w:color w:val="000000"/>
                      <w:sz w:val="16"/>
                      <w:szCs w:val="16"/>
                    </w:rPr>
                  </w:rPrChange>
                </w:rPr>
                <w:t>Baichuan2-7B-Base</w:t>
              </w:r>
            </w:ins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00330528" w14:textId="77777777" w:rsidR="00F15FF4" w:rsidRPr="00F15FF4" w:rsidRDefault="00F15FF4">
            <w:pPr>
              <w:jc w:val="center"/>
              <w:rPr>
                <w:ins w:id="172" w:author="兆航 滕" w:date="2026-03-15T17:25:00Z" w16du:dateUtc="2026-03-15T09:25:00Z"/>
                <w:rFonts w:eastAsia="宋体" w:cs="Times New Roman"/>
                <w:sz w:val="21"/>
                <w:szCs w:val="21"/>
                <w:rPrChange w:id="173" w:author="兆航 滕" w:date="2026-03-15T17:26:00Z" w16du:dateUtc="2026-03-15T09:26:00Z">
                  <w:rPr>
                    <w:ins w:id="174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75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176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77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2.83</w:t>
              </w:r>
            </w:ins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0598A5A" w14:textId="77777777" w:rsidR="00F15FF4" w:rsidRPr="00F15FF4" w:rsidRDefault="00F15FF4">
            <w:pPr>
              <w:jc w:val="center"/>
              <w:rPr>
                <w:ins w:id="178" w:author="兆航 滕" w:date="2026-03-15T17:25:00Z" w16du:dateUtc="2026-03-15T09:25:00Z"/>
                <w:rFonts w:eastAsia="宋体" w:cs="Times New Roman"/>
                <w:sz w:val="21"/>
                <w:szCs w:val="21"/>
                <w:rPrChange w:id="179" w:author="兆航 滕" w:date="2026-03-15T17:26:00Z" w16du:dateUtc="2026-03-15T09:26:00Z">
                  <w:rPr>
                    <w:ins w:id="180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81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182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83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[2.71,2.96]</w:t>
              </w:r>
            </w:ins>
          </w:p>
        </w:tc>
      </w:tr>
      <w:tr w:rsidR="00967C82" w14:paraId="6A33395C" w14:textId="77777777" w:rsidTr="00F15FF4">
        <w:trPr>
          <w:ins w:id="184" w:author="兆航 滕" w:date="2026-03-15T17:25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77B1D" w14:textId="26A49828" w:rsidR="00F15FF4" w:rsidRPr="00F15FF4" w:rsidRDefault="00F15FF4">
            <w:pPr>
              <w:rPr>
                <w:ins w:id="185" w:author="兆航 滕" w:date="2026-03-15T17:25:00Z" w16du:dateUtc="2026-03-15T09:25:00Z"/>
                <w:rFonts w:eastAsia="宋体" w:cs="Times New Roman"/>
                <w:sz w:val="21"/>
                <w:szCs w:val="21"/>
                <w:rPrChange w:id="186" w:author="兆航 滕" w:date="2026-03-15T17:26:00Z" w16du:dateUtc="2026-03-15T09:26:00Z">
                  <w:rPr>
                    <w:ins w:id="187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88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</w:pPr>
              </w:pPrChange>
            </w:pPr>
            <w:ins w:id="189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90" w:author="兆航 滕" w:date="2026-03-15T17:26:00Z" w16du:dateUtc="2026-03-15T09:26:00Z">
                    <w:rPr>
                      <w:rFonts w:cs="Times New Roman"/>
                      <w:color w:val="000000"/>
                      <w:sz w:val="16"/>
                      <w:szCs w:val="16"/>
                    </w:rPr>
                  </w:rPrChange>
                </w:rPr>
                <w:t>DeepSeek-R1-Distill-Qwen-14B</w:t>
              </w:r>
            </w:ins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E4AF5AE" w14:textId="77777777" w:rsidR="00F15FF4" w:rsidRPr="00F15FF4" w:rsidRDefault="00F15FF4">
            <w:pPr>
              <w:jc w:val="center"/>
              <w:rPr>
                <w:ins w:id="191" w:author="兆航 滕" w:date="2026-03-15T17:25:00Z" w16du:dateUtc="2026-03-15T09:25:00Z"/>
                <w:rFonts w:eastAsia="宋体" w:cs="Times New Roman"/>
                <w:sz w:val="21"/>
                <w:szCs w:val="21"/>
                <w:rPrChange w:id="192" w:author="兆航 滕" w:date="2026-03-15T17:26:00Z" w16du:dateUtc="2026-03-15T09:26:00Z">
                  <w:rPr>
                    <w:ins w:id="193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194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195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196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2.74</w:t>
              </w:r>
            </w:ins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CBFEEA5" w14:textId="77777777" w:rsidR="00F15FF4" w:rsidRPr="00F15FF4" w:rsidRDefault="00F15FF4">
            <w:pPr>
              <w:jc w:val="center"/>
              <w:rPr>
                <w:ins w:id="197" w:author="兆航 滕" w:date="2026-03-15T17:25:00Z" w16du:dateUtc="2026-03-15T09:25:00Z"/>
                <w:rFonts w:eastAsia="宋体" w:cs="Times New Roman"/>
                <w:sz w:val="21"/>
                <w:szCs w:val="21"/>
                <w:rPrChange w:id="198" w:author="兆航 滕" w:date="2026-03-15T17:26:00Z" w16du:dateUtc="2026-03-15T09:26:00Z">
                  <w:rPr>
                    <w:ins w:id="199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200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201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202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[2.58,2.89]</w:t>
              </w:r>
            </w:ins>
          </w:p>
        </w:tc>
      </w:tr>
      <w:tr w:rsidR="00967C82" w14:paraId="317D9AB3" w14:textId="77777777" w:rsidTr="00F15FF4">
        <w:trPr>
          <w:ins w:id="203" w:author="兆航 滕" w:date="2026-03-15T17:25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C5D5B" w14:textId="77777777" w:rsidR="00F15FF4" w:rsidRPr="00F15FF4" w:rsidRDefault="00F15FF4">
            <w:pPr>
              <w:rPr>
                <w:ins w:id="204" w:author="兆航 滕" w:date="2026-03-15T17:25:00Z" w16du:dateUtc="2026-03-15T09:25:00Z"/>
                <w:rFonts w:eastAsia="宋体" w:cs="Times New Roman"/>
                <w:sz w:val="21"/>
                <w:szCs w:val="21"/>
                <w:rPrChange w:id="205" w:author="兆航 滕" w:date="2026-03-15T17:26:00Z" w16du:dateUtc="2026-03-15T09:26:00Z">
                  <w:rPr>
                    <w:ins w:id="206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207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</w:pPr>
              </w:pPrChange>
            </w:pPr>
            <w:ins w:id="208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209" w:author="兆航 滕" w:date="2026-03-15T17:26:00Z" w16du:dateUtc="2026-03-15T09:26:00Z">
                    <w:rPr>
                      <w:rFonts w:cs="Times New Roman"/>
                      <w:color w:val="000000"/>
                      <w:sz w:val="16"/>
                      <w:szCs w:val="16"/>
                    </w:rPr>
                  </w:rPrChange>
                </w:rPr>
                <w:t>Llama-2-7b-hf</w:t>
              </w:r>
            </w:ins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23064B38" w14:textId="77777777" w:rsidR="00F15FF4" w:rsidRPr="00F15FF4" w:rsidRDefault="00F15FF4">
            <w:pPr>
              <w:jc w:val="center"/>
              <w:rPr>
                <w:ins w:id="210" w:author="兆航 滕" w:date="2026-03-15T17:25:00Z" w16du:dateUtc="2026-03-15T09:25:00Z"/>
                <w:rFonts w:eastAsia="宋体" w:cs="Times New Roman"/>
                <w:sz w:val="21"/>
                <w:szCs w:val="21"/>
                <w:rPrChange w:id="211" w:author="兆航 滕" w:date="2026-03-15T17:26:00Z" w16du:dateUtc="2026-03-15T09:26:00Z">
                  <w:rPr>
                    <w:ins w:id="212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213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214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215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0.83</w:t>
              </w:r>
            </w:ins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380710B" w14:textId="77777777" w:rsidR="00F15FF4" w:rsidRPr="00F15FF4" w:rsidRDefault="00F15FF4">
            <w:pPr>
              <w:jc w:val="center"/>
              <w:rPr>
                <w:ins w:id="216" w:author="兆航 滕" w:date="2026-03-15T17:25:00Z" w16du:dateUtc="2026-03-15T09:25:00Z"/>
                <w:rFonts w:eastAsia="宋体" w:cs="Times New Roman"/>
                <w:sz w:val="21"/>
                <w:szCs w:val="21"/>
                <w:rPrChange w:id="217" w:author="兆航 滕" w:date="2026-03-15T17:26:00Z" w16du:dateUtc="2026-03-15T09:26:00Z">
                  <w:rPr>
                    <w:ins w:id="218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219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220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221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[0.08,1.59]</w:t>
              </w:r>
            </w:ins>
          </w:p>
        </w:tc>
      </w:tr>
      <w:tr w:rsidR="00967C82" w14:paraId="6B7A06AC" w14:textId="77777777" w:rsidTr="00F15FF4">
        <w:trPr>
          <w:ins w:id="222" w:author="兆航 滕" w:date="2026-03-15T17:25:00Z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AA4877D" w14:textId="77777777" w:rsidR="00F15FF4" w:rsidRPr="00F15FF4" w:rsidRDefault="00F15FF4">
            <w:pPr>
              <w:rPr>
                <w:ins w:id="223" w:author="兆航 滕" w:date="2026-03-15T17:25:00Z" w16du:dateUtc="2026-03-15T09:25:00Z"/>
                <w:rFonts w:eastAsia="宋体" w:cs="Times New Roman"/>
                <w:sz w:val="21"/>
                <w:szCs w:val="21"/>
                <w:rPrChange w:id="224" w:author="兆航 滕" w:date="2026-03-15T17:26:00Z" w16du:dateUtc="2026-03-15T09:26:00Z">
                  <w:rPr>
                    <w:ins w:id="225" w:author="兆航 滕" w:date="2026-03-15T17:25:00Z" w16du:dateUtc="2026-03-15T09:25:00Z"/>
                    <w:rFonts w:eastAsia="宋体" w:cs="Times New Roman"/>
                    <w:sz w:val="16"/>
                    <w:szCs w:val="16"/>
                  </w:rPr>
                </w:rPrChange>
              </w:rPr>
              <w:pPrChange w:id="226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</w:pPr>
              </w:pPrChange>
            </w:pPr>
            <w:ins w:id="227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228" w:author="兆航 滕" w:date="2026-03-15T17:26:00Z" w16du:dateUtc="2026-03-15T09:26:00Z">
                    <w:rPr>
                      <w:rFonts w:cs="Times New Roman"/>
                      <w:color w:val="000000"/>
                      <w:sz w:val="16"/>
                      <w:szCs w:val="16"/>
                    </w:rPr>
                  </w:rPrChange>
                </w:rPr>
                <w:t>BLOOM-7B1</w:t>
              </w:r>
            </w:ins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EEA4AB" w14:textId="77777777" w:rsidR="00F15FF4" w:rsidRPr="00F15FF4" w:rsidRDefault="00F15FF4">
            <w:pPr>
              <w:jc w:val="center"/>
              <w:rPr>
                <w:ins w:id="229" w:author="兆航 滕" w:date="2026-03-15T17:25:00Z" w16du:dateUtc="2026-03-15T09:25:00Z"/>
                <w:rFonts w:eastAsia="宋体" w:cs="Times New Roman"/>
                <w:sz w:val="21"/>
                <w:szCs w:val="21"/>
                <w:rPrChange w:id="230" w:author="兆航 滕" w:date="2026-03-15T17:26:00Z" w16du:dateUtc="2026-03-15T09:26:00Z">
                  <w:rPr>
                    <w:ins w:id="231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232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233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234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-0.35</w:t>
              </w:r>
            </w:ins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30214A" w14:textId="77777777" w:rsidR="00F15FF4" w:rsidRPr="00F15FF4" w:rsidRDefault="00F15FF4">
            <w:pPr>
              <w:jc w:val="center"/>
              <w:rPr>
                <w:ins w:id="235" w:author="兆航 滕" w:date="2026-03-15T17:25:00Z" w16du:dateUtc="2026-03-15T09:25:00Z"/>
                <w:rFonts w:eastAsia="宋体" w:cs="Times New Roman"/>
                <w:sz w:val="21"/>
                <w:szCs w:val="21"/>
                <w:rPrChange w:id="236" w:author="兆航 滕" w:date="2026-03-15T17:26:00Z" w16du:dateUtc="2026-03-15T09:26:00Z">
                  <w:rPr>
                    <w:ins w:id="237" w:author="兆航 滕" w:date="2026-03-15T17:25:00Z" w16du:dateUtc="2026-03-15T09:25:00Z"/>
                    <w:rFonts w:eastAsia="宋体" w:cs="Times New Roman"/>
                    <w:color w:val="111111"/>
                    <w:sz w:val="18"/>
                    <w:szCs w:val="18"/>
                    <w:shd w:val="clear" w:color="auto" w:fill="FFFFFF"/>
                  </w:rPr>
                </w:rPrChange>
              </w:rPr>
              <w:pPrChange w:id="238" w:author="兆航 滕" w:date="2026-03-15T17:26:00Z" w16du:dateUtc="2026-03-15T09:26:00Z">
                <w:pPr>
                  <w:tabs>
                    <w:tab w:val="center" w:pos="4212"/>
                    <w:tab w:val="left" w:pos="6877"/>
                  </w:tabs>
                  <w:jc w:val="center"/>
                </w:pPr>
              </w:pPrChange>
            </w:pPr>
            <w:ins w:id="239" w:author="兆航 滕" w:date="2026-03-15T17:25:00Z" w16du:dateUtc="2026-03-15T09:25:00Z">
              <w:r w:rsidRPr="00F15FF4">
                <w:rPr>
                  <w:rFonts w:eastAsia="宋体" w:cs="Times New Roman"/>
                  <w:sz w:val="21"/>
                  <w:szCs w:val="21"/>
                  <w:rPrChange w:id="240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[-0.</w:t>
              </w:r>
              <w:proofErr w:type="gramStart"/>
              <w:r w:rsidRPr="00F15FF4">
                <w:rPr>
                  <w:rFonts w:eastAsia="宋体" w:cs="Times New Roman"/>
                  <w:sz w:val="21"/>
                  <w:szCs w:val="21"/>
                  <w:rPrChange w:id="241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58,-</w:t>
              </w:r>
              <w:proofErr w:type="gramEnd"/>
              <w:r w:rsidRPr="00F15FF4">
                <w:rPr>
                  <w:rFonts w:eastAsia="宋体" w:cs="Times New Roman"/>
                  <w:sz w:val="21"/>
                  <w:szCs w:val="21"/>
                  <w:rPrChange w:id="242" w:author="兆航 滕" w:date="2026-03-15T17:26:00Z" w16du:dateUtc="2026-03-15T09:26:00Z">
                    <w:rPr>
                      <w:rFonts w:cs="Times New Roman"/>
                      <w:color w:val="111111"/>
                      <w:sz w:val="18"/>
                      <w:szCs w:val="18"/>
                    </w:rPr>
                  </w:rPrChange>
                </w:rPr>
                <w:t>0.12]</w:t>
              </w:r>
            </w:ins>
          </w:p>
        </w:tc>
      </w:tr>
    </w:tbl>
    <w:p w14:paraId="3F655C14" w14:textId="4A702236" w:rsidR="001346AC" w:rsidRDefault="001346AC">
      <w:pPr>
        <w:tabs>
          <w:tab w:val="left" w:pos="851"/>
          <w:tab w:val="center" w:pos="4212"/>
          <w:tab w:val="left" w:pos="6877"/>
        </w:tabs>
        <w:rPr>
          <w:ins w:id="243" w:author="兆航 滕" w:date="2026-03-18T04:07:00Z" w16du:dateUtc="2026-03-17T20:07:00Z"/>
          <w:rFonts w:cs="Times New Roman"/>
          <w:szCs w:val="24"/>
        </w:rPr>
      </w:pPr>
      <w:ins w:id="244" w:author="兆航 滕" w:date="2026-03-15T17:35:00Z" w16du:dateUtc="2026-03-15T09:35:00Z">
        <w:r w:rsidRPr="00605093">
          <w:rPr>
            <w:rFonts w:cs="Times New Roman"/>
            <w:szCs w:val="24"/>
          </w:rPr>
          <w:t xml:space="preserve">Note: </w:t>
        </w:r>
      </w:ins>
    </w:p>
    <w:p w14:paraId="341C8F7C" w14:textId="5FE1B1C0" w:rsidR="00967C82" w:rsidRPr="004E506C" w:rsidRDefault="00000000" w:rsidP="00967C82">
      <w:pPr>
        <w:rPr>
          <w:ins w:id="245" w:author="兆航 滕" w:date="2026-03-18T04:07:00Z" w16du:dateUtc="2026-03-17T20:07:00Z"/>
          <w:rFonts w:cs="Times New Roman"/>
          <w:kern w:val="2"/>
          <w:sz w:val="15"/>
          <w:szCs w:val="15"/>
        </w:rPr>
      </w:pPr>
      <m:oMath>
        <m:sSub>
          <m:sSubPr>
            <m:ctrlPr>
              <w:ins w:id="246" w:author="兆航 滕" w:date="2026-03-18T04:07:00Z" w16du:dateUtc="2026-03-17T20:07:00Z">
                <w:rPr>
                  <w:rFonts w:ascii="Cambria Math" w:hAnsi="Cambria Math" w:cs="Times New Roman"/>
                  <w:lang w:eastAsia="zh-CN"/>
                </w:rPr>
              </w:ins>
            </m:ctrlPr>
          </m:sSubPr>
          <m:e>
            <m:r>
              <w:ins w:id="247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∆Acc</m:t>
              </w:ins>
            </m:r>
          </m:e>
          <m:sub>
            <w:proofErr w:type="spellStart"/>
            <m:r>
              <w:ins w:id="248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peak_mean</m:t>
              </w:ins>
            </m:r>
            <w:proofErr w:type="spellEnd"/>
          </m:sub>
        </m:sSub>
      </m:oMath>
      <w:ins w:id="249" w:author="兆航 滕" w:date="2026-03-18T04:07:00Z" w16du:dateUtc="2026-03-17T20:07:00Z">
        <w:r w:rsidR="00967C82" w:rsidRPr="004E506C">
          <w:rPr>
            <w:rFonts w:cs="Times New Roman"/>
          </w:rPr>
          <w:t xml:space="preserve"> denotes the mean </w:t>
        </w:r>
      </w:ins>
      <m:oMath>
        <m:sSub>
          <m:sSubPr>
            <m:ctrlPr>
              <w:ins w:id="250" w:author="兆航 滕" w:date="2026-03-18T04:07:00Z" w16du:dateUtc="2026-03-17T20:07:00Z">
                <w:rPr>
                  <w:rFonts w:ascii="Cambria Math" w:hAnsi="Cambria Math" w:cs="Times New Roman"/>
                  <w:szCs w:val="24"/>
                </w:rPr>
              </w:ins>
            </m:ctrlPr>
          </m:sSubPr>
          <m:e>
            <m:r>
              <w:ins w:id="251" w:author="兆航 滕" w:date="2026-03-18T04:07:00Z" w16du:dateUtc="2026-03-17T20:07:00Z">
                <m:rPr>
                  <m:nor/>
                </m:rPr>
                <w:rPr>
                  <w:rFonts w:cs="Times New Roman"/>
                  <w:szCs w:val="24"/>
                </w:rPr>
                <m:t>∆Acc</m:t>
              </w:ins>
            </m:r>
          </m:e>
          <m:sub>
            <m:r>
              <w:ins w:id="252" w:author="兆航 滕" w:date="2026-03-18T04:07:00Z" w16du:dateUtc="2026-03-17T20:07:00Z">
                <m:rPr>
                  <m:nor/>
                </m:rPr>
                <w:rPr>
                  <w:rFonts w:cs="Times New Roman"/>
                  <w:szCs w:val="24"/>
                </w:rPr>
                <m:t>peak</m:t>
              </w:ins>
            </m:r>
          </m:sub>
        </m:sSub>
      </m:oMath>
      <w:ins w:id="253" w:author="兆航 滕" w:date="2026-03-18T04:07:00Z" w16du:dateUtc="2026-03-17T20:07:00Z">
        <w:r w:rsidR="00967C82" w:rsidRPr="004E506C">
          <w:rPr>
            <w:rFonts w:cs="Times New Roman"/>
          </w:rPr>
          <w:t xml:space="preserve"> across 10 randomized example sets, where </w:t>
        </w:r>
      </w:ins>
      <m:oMath>
        <m:sSub>
          <m:sSubPr>
            <m:ctrlPr>
              <w:ins w:id="254" w:author="兆航 滕" w:date="2026-03-18T18:49:00Z" w16du:dateUtc="2026-03-18T10:49:00Z">
                <w:rPr>
                  <w:rFonts w:ascii="Cambria Math" w:hAnsi="Cambria Math"/>
                  <w:szCs w:val="24"/>
                </w:rPr>
              </w:ins>
            </m:ctrlPr>
          </m:sSubPr>
          <m:e>
            <m:r>
              <w:ins w:id="255" w:author="兆航 滕" w:date="2026-03-18T18:49:00Z" w16du:dateUtc="2026-03-18T10:49:00Z">
                <m:rPr>
                  <m:nor/>
                </m:rPr>
                <w:rPr>
                  <w:szCs w:val="24"/>
                </w:rPr>
                <m:t>∆Acc</m:t>
              </w:ins>
            </m:r>
          </m:e>
          <m:sub>
            <m:r>
              <w:ins w:id="256" w:author="兆航 滕" w:date="2026-03-18T18:49:00Z" w16du:dateUtc="2026-03-18T10:49:00Z">
                <m:rPr>
                  <m:nor/>
                </m:rPr>
                <w:rPr>
                  <w:szCs w:val="24"/>
                </w:rPr>
                <m:t>peak</m:t>
              </w:ins>
            </m:r>
          </m:sub>
        </m:sSub>
      </m:oMath>
      <w:ins w:id="257" w:author="兆航 滕" w:date="2026-03-18T04:07:00Z" w16du:dateUtc="2026-03-17T20:07:00Z">
        <w:r w:rsidR="00967C82" w:rsidRPr="004E506C">
          <w:rPr>
            <w:rFonts w:cs="Times New Roman"/>
          </w:rPr>
          <w:t xml:space="preserve"> represents the learning gain under a single randomized in-context example condition and is calculated as </w:t>
        </w:r>
      </w:ins>
      <m:oMath>
        <m:r>
          <w:ins w:id="258" w:author="兆航 滕" w:date="2026-03-18T04:07:00Z" w16du:dateUtc="2026-03-17T20:07:00Z">
            <m:rPr>
              <m:nor/>
            </m:rPr>
            <w:rPr>
              <w:rFonts w:cs="Times New Roman"/>
              <w:lang w:eastAsia="zh-CN"/>
            </w:rPr>
            <m:t>max(</m:t>
          </w:ins>
        </m:r>
        <m:sSub>
          <m:sSubPr>
            <m:ctrlPr>
              <w:ins w:id="259" w:author="兆航 滕" w:date="2026-03-18T04:07:00Z" w16du:dateUtc="2026-03-17T20:07:00Z">
                <w:rPr>
                  <w:rFonts w:ascii="Cambria Math" w:hAnsi="Cambria Math" w:cs="Times New Roman"/>
                  <w:lang w:eastAsia="zh-CN"/>
                </w:rPr>
              </w:ins>
            </m:ctrlPr>
          </m:sSubPr>
          <m:e>
            <m:r>
              <w:ins w:id="260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Acc</m:t>
              </w:ins>
            </m:r>
          </m:e>
          <m:sub>
            <m:r>
              <w:ins w:id="261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1</m:t>
              </w:ins>
            </m:r>
          </m:sub>
        </m:sSub>
        <m:r>
          <w:ins w:id="262" w:author="兆航 滕" w:date="2026-03-18T04:07:00Z" w16du:dateUtc="2026-03-17T20:07:00Z">
            <m:rPr>
              <m:nor/>
            </m:rPr>
            <w:rPr>
              <w:rFonts w:cs="Times New Roman"/>
              <w:lang w:eastAsia="zh-CN"/>
            </w:rPr>
            <m:t>,</m:t>
          </w:ins>
        </m:r>
        <m:sSub>
          <m:sSubPr>
            <m:ctrlPr>
              <w:ins w:id="263" w:author="兆航 滕" w:date="2026-03-18T04:07:00Z" w16du:dateUtc="2026-03-17T20:07:00Z">
                <w:rPr>
                  <w:rFonts w:ascii="Cambria Math" w:hAnsi="Cambria Math" w:cs="Times New Roman"/>
                  <w:lang w:eastAsia="zh-CN"/>
                </w:rPr>
              </w:ins>
            </m:ctrlPr>
          </m:sSubPr>
          <m:e>
            <m:r>
              <w:ins w:id="264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Acc</m:t>
              </w:ins>
            </m:r>
          </m:e>
          <m:sub>
            <m:r>
              <w:ins w:id="265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2</m:t>
              </w:ins>
            </m:r>
          </m:sub>
        </m:sSub>
        <m:r>
          <w:ins w:id="266" w:author="兆航 滕" w:date="2026-03-18T04:07:00Z" w16du:dateUtc="2026-03-17T20:07:00Z">
            <m:rPr>
              <m:nor/>
            </m:rPr>
            <w:rPr>
              <w:rFonts w:cs="Times New Roman"/>
              <w:lang w:eastAsia="zh-CN"/>
            </w:rPr>
            <m:t>,</m:t>
          </w:ins>
        </m:r>
        <m:sSub>
          <m:sSubPr>
            <m:ctrlPr>
              <w:ins w:id="267" w:author="兆航 滕" w:date="2026-03-18T04:07:00Z" w16du:dateUtc="2026-03-17T20:07:00Z">
                <w:rPr>
                  <w:rFonts w:ascii="Cambria Math" w:hAnsi="Cambria Math" w:cs="Times New Roman"/>
                  <w:lang w:eastAsia="zh-CN"/>
                </w:rPr>
              </w:ins>
            </m:ctrlPr>
          </m:sSubPr>
          <m:e>
            <m:r>
              <w:ins w:id="268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Acc</m:t>
              </w:ins>
            </m:r>
          </m:e>
          <m:sub>
            <m:r>
              <w:ins w:id="269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3</m:t>
              </w:ins>
            </m:r>
          </m:sub>
        </m:sSub>
        <m:r>
          <w:ins w:id="270" w:author="兆航 滕" w:date="2026-03-18T04:07:00Z" w16du:dateUtc="2026-03-17T20:07:00Z">
            <m:rPr>
              <m:nor/>
            </m:rPr>
            <w:rPr>
              <w:rFonts w:cs="Times New Roman"/>
              <w:lang w:eastAsia="zh-CN"/>
            </w:rPr>
            <m:t>,</m:t>
          </w:ins>
        </m:r>
        <m:sSub>
          <m:sSubPr>
            <m:ctrlPr>
              <w:ins w:id="271" w:author="兆航 滕" w:date="2026-03-18T04:07:00Z" w16du:dateUtc="2026-03-17T20:07:00Z">
                <w:rPr>
                  <w:rFonts w:ascii="Cambria Math" w:hAnsi="Cambria Math" w:cs="Times New Roman"/>
                  <w:lang w:eastAsia="zh-CN"/>
                </w:rPr>
              </w:ins>
            </m:ctrlPr>
          </m:sSubPr>
          <m:e>
            <m:r>
              <w:ins w:id="272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Acc</m:t>
              </w:ins>
            </m:r>
          </m:e>
          <m:sub>
            <m:r>
              <w:ins w:id="273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4</m:t>
              </w:ins>
            </m:r>
          </m:sub>
        </m:sSub>
        <m:r>
          <w:ins w:id="274" w:author="兆航 滕" w:date="2026-03-18T04:07:00Z" w16du:dateUtc="2026-03-17T20:07:00Z">
            <m:rPr>
              <m:nor/>
            </m:rPr>
            <w:rPr>
              <w:rFonts w:cs="Times New Roman"/>
              <w:lang w:eastAsia="zh-CN"/>
            </w:rPr>
            <m:t>,</m:t>
          </w:ins>
        </m:r>
        <m:sSub>
          <m:sSubPr>
            <m:ctrlPr>
              <w:ins w:id="275" w:author="兆航 滕" w:date="2026-03-18T04:07:00Z" w16du:dateUtc="2026-03-17T20:07:00Z">
                <w:rPr>
                  <w:rFonts w:ascii="Cambria Math" w:hAnsi="Cambria Math" w:cs="Times New Roman"/>
                  <w:lang w:eastAsia="zh-CN"/>
                </w:rPr>
              </w:ins>
            </m:ctrlPr>
          </m:sSubPr>
          <m:e>
            <m:r>
              <w:ins w:id="276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Acc</m:t>
              </w:ins>
            </m:r>
          </m:e>
          <m:sub>
            <m:r>
              <w:ins w:id="277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5</m:t>
              </w:ins>
            </m:r>
          </m:sub>
        </m:sSub>
        <m:r>
          <w:ins w:id="278" w:author="兆航 滕" w:date="2026-03-18T04:07:00Z" w16du:dateUtc="2026-03-17T20:07:00Z">
            <m:rPr>
              <m:nor/>
            </m:rPr>
            <w:rPr>
              <w:rFonts w:cs="Times New Roman"/>
              <w:lang w:eastAsia="zh-CN"/>
            </w:rPr>
            <m:t>)-</m:t>
          </w:ins>
        </m:r>
        <m:sSub>
          <m:sSubPr>
            <m:ctrlPr>
              <w:ins w:id="279" w:author="兆航 滕" w:date="2026-03-18T04:07:00Z" w16du:dateUtc="2026-03-17T20:07:00Z">
                <w:rPr>
                  <w:rFonts w:ascii="Cambria Math" w:hAnsi="Cambria Math" w:cs="Times New Roman"/>
                  <w:lang w:eastAsia="zh-CN"/>
                </w:rPr>
              </w:ins>
            </m:ctrlPr>
          </m:sSubPr>
          <m:e>
            <m:r>
              <w:ins w:id="280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Acc</m:t>
              </w:ins>
            </m:r>
          </m:e>
          <m:sub>
            <m:r>
              <w:ins w:id="281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0</m:t>
              </w:ins>
            </m:r>
          </m:sub>
        </m:sSub>
      </m:oMath>
      <w:ins w:id="282" w:author="兆航 滕" w:date="2026-03-18T04:07:00Z" w16du:dateUtc="2026-03-17T20:07:00Z">
        <w:r w:rsidR="00967C82" w:rsidRPr="004E506C">
          <w:rPr>
            <w:rFonts w:cs="Times New Roman"/>
          </w:rPr>
          <w:t xml:space="preserve">. The 95% confidence interval (95% CI) is calculated from </w:t>
        </w:r>
        <w:proofErr w:type="gramStart"/>
        <w:r w:rsidR="00967C82" w:rsidRPr="004E506C">
          <w:rPr>
            <w:rFonts w:cs="Times New Roman"/>
          </w:rPr>
          <w:t>these</w:t>
        </w:r>
        <w:r w:rsidR="00967C82">
          <w:rPr>
            <w:rFonts w:cs="Times New Roman" w:hint="eastAsia"/>
          </w:rPr>
          <w:t xml:space="preserve"> </w:t>
        </w:r>
        <w:r w:rsidR="00967C82" w:rsidRPr="004E506C">
          <w:rPr>
            <w:rFonts w:cs="Times New Roman"/>
          </w:rPr>
          <w:t>10</w:t>
        </w:r>
        <w:r w:rsidR="00967C82">
          <w:rPr>
            <w:rFonts w:cs="Times New Roman" w:hint="eastAsia"/>
          </w:rPr>
          <w:t xml:space="preserve"> </w:t>
        </w:r>
        <w:r w:rsidR="00967C82" w:rsidRPr="004E506C">
          <w:rPr>
            <w:rFonts w:cs="Times New Roman"/>
          </w:rPr>
          <w:t>randomized example</w:t>
        </w:r>
        <w:proofErr w:type="gramEnd"/>
        <w:r w:rsidR="00967C82" w:rsidRPr="004E506C">
          <w:rPr>
            <w:rFonts w:cs="Times New Roman"/>
          </w:rPr>
          <w:t xml:space="preserve"> sets. Notably, </w:t>
        </w:r>
      </w:ins>
      <m:oMath>
        <m:sSub>
          <m:sSubPr>
            <m:ctrlPr>
              <w:ins w:id="283" w:author="兆航 滕" w:date="2026-03-18T04:07:00Z" w16du:dateUtc="2026-03-17T20:07:00Z">
                <w:rPr>
                  <w:rFonts w:ascii="Cambria Math" w:eastAsia="宋体" w:hAnsi="Cambria Math" w:cs="Times New Roman"/>
                  <w:szCs w:val="24"/>
                </w:rPr>
              </w:ins>
            </m:ctrlPr>
          </m:sSubPr>
          <m:e>
            <m:r>
              <w:ins w:id="284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∆Acc</m:t>
              </w:ins>
            </m:r>
          </m:e>
          <m:sub>
            <w:proofErr w:type="spellStart"/>
            <m:r>
              <w:ins w:id="285" w:author="兆航 滕" w:date="2026-03-18T04:07:00Z" w16du:dateUtc="2026-03-17T20:07:00Z">
                <m:rPr>
                  <m:nor/>
                </m:rPr>
                <w:rPr>
                  <w:rFonts w:cs="Times New Roman"/>
                  <w:lang w:eastAsia="zh-CN"/>
                </w:rPr>
                <m:t>peak_mean</m:t>
              </w:ins>
            </m:r>
            <w:proofErr w:type="spellEnd"/>
          </m:sub>
        </m:sSub>
      </m:oMath>
      <w:ins w:id="286" w:author="兆航 滕" w:date="2026-03-18T04:07:00Z" w16du:dateUtc="2026-03-17T20:07:00Z">
        <w:r w:rsidR="00967C82" w:rsidRPr="004E506C">
          <w:rPr>
            <w:rFonts w:cs="Times New Roman"/>
          </w:rPr>
          <w:t xml:space="preserve"> is not a new definition of learning gain, but an aggregated form of </w:t>
        </w:r>
      </w:ins>
      <m:oMath>
        <m:sSub>
          <m:sSubPr>
            <m:ctrlPr>
              <w:ins w:id="287" w:author="兆航 滕" w:date="2026-03-18T04:07:00Z" w16du:dateUtc="2026-03-17T20:07:00Z">
                <w:rPr>
                  <w:rFonts w:ascii="Cambria Math" w:hAnsi="Cambria Math" w:cs="Times New Roman"/>
                  <w:szCs w:val="24"/>
                </w:rPr>
              </w:ins>
            </m:ctrlPr>
          </m:sSubPr>
          <m:e>
            <m:r>
              <w:ins w:id="288" w:author="兆航 滕" w:date="2026-03-18T04:07:00Z" w16du:dateUtc="2026-03-17T20:07:00Z">
                <m:rPr>
                  <m:nor/>
                </m:rPr>
                <w:rPr>
                  <w:rFonts w:cs="Times New Roman"/>
                  <w:szCs w:val="24"/>
                </w:rPr>
                <m:t>∆Acc</m:t>
              </w:ins>
            </m:r>
          </m:e>
          <m:sub>
            <m:r>
              <w:ins w:id="289" w:author="兆航 滕" w:date="2026-03-18T04:07:00Z" w16du:dateUtc="2026-03-17T20:07:00Z">
                <m:rPr>
                  <m:nor/>
                </m:rPr>
                <w:rPr>
                  <w:rFonts w:cs="Times New Roman"/>
                  <w:szCs w:val="24"/>
                </w:rPr>
                <m:t>peak</m:t>
              </w:ins>
            </m:r>
          </m:sub>
        </m:sSub>
      </m:oMath>
      <w:ins w:id="290" w:author="兆航 滕" w:date="2026-03-18T04:07:00Z" w16du:dateUtc="2026-03-17T20:07:00Z">
        <w:r w:rsidR="00967C82" w:rsidRPr="004E506C">
          <w:rPr>
            <w:rFonts w:cs="Times New Roman"/>
          </w:rPr>
          <w:t xml:space="preserve"> across multiple randomized example experiments; therefore, it is not numerically identical to the learning gain derived directly from shot-wise mean accuracies.</w:t>
        </w:r>
      </w:ins>
    </w:p>
    <w:p w14:paraId="174247A4" w14:textId="77777777" w:rsidR="00967C82" w:rsidRPr="00967C82" w:rsidRDefault="00967C82" w:rsidP="00967C82">
      <w:pPr>
        <w:rPr>
          <w:rFonts w:cs="Times New Roman"/>
          <w:lang w:eastAsia="zh-CN"/>
        </w:rPr>
      </w:pPr>
    </w:p>
    <w:sectPr w:rsidR="00967C82" w:rsidRPr="00967C8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1F2D7" w14:textId="77777777" w:rsidR="00F76EF9" w:rsidRDefault="00F76EF9" w:rsidP="00117666">
      <w:pPr>
        <w:spacing w:after="0"/>
      </w:pPr>
      <w:r>
        <w:separator/>
      </w:r>
    </w:p>
  </w:endnote>
  <w:endnote w:type="continuationSeparator" w:id="0">
    <w:p w14:paraId="101BEA77" w14:textId="77777777" w:rsidR="00F76EF9" w:rsidRDefault="00F76E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4442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444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444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4442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444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444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BD0C3" w14:textId="77777777" w:rsidR="00F76EF9" w:rsidRDefault="00F76EF9" w:rsidP="00117666">
      <w:pPr>
        <w:spacing w:after="0"/>
      </w:pPr>
      <w:r>
        <w:separator/>
      </w:r>
    </w:p>
  </w:footnote>
  <w:footnote w:type="continuationSeparator" w:id="0">
    <w:p w14:paraId="46EF2BA1" w14:textId="77777777" w:rsidR="00F76EF9" w:rsidRDefault="00F76E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4442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4442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兆航 滕">
    <w15:presenceInfo w15:providerId="Windows Live" w15:userId="65d053457db7b5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yMDewMDExN7EwsTRS0lEKTi0uzszPAykwrQUAqNHAqiwAAAA="/>
  </w:docVars>
  <w:rsids>
    <w:rsidRoot w:val="00803D24"/>
    <w:rsid w:val="0001436A"/>
    <w:rsid w:val="00034304"/>
    <w:rsid w:val="00035434"/>
    <w:rsid w:val="00052A14"/>
    <w:rsid w:val="00077D53"/>
    <w:rsid w:val="0008460C"/>
    <w:rsid w:val="000959CC"/>
    <w:rsid w:val="000D7C55"/>
    <w:rsid w:val="00105FD9"/>
    <w:rsid w:val="00117666"/>
    <w:rsid w:val="001346AC"/>
    <w:rsid w:val="001549D3"/>
    <w:rsid w:val="00160065"/>
    <w:rsid w:val="00177D84"/>
    <w:rsid w:val="001A0256"/>
    <w:rsid w:val="001E38C1"/>
    <w:rsid w:val="002138A9"/>
    <w:rsid w:val="00221234"/>
    <w:rsid w:val="00267D18"/>
    <w:rsid w:val="002868E2"/>
    <w:rsid w:val="002869C3"/>
    <w:rsid w:val="002936E4"/>
    <w:rsid w:val="002B4A57"/>
    <w:rsid w:val="002C5747"/>
    <w:rsid w:val="002C74CA"/>
    <w:rsid w:val="003544FB"/>
    <w:rsid w:val="003C25B2"/>
    <w:rsid w:val="003D2D47"/>
    <w:rsid w:val="003D2F2D"/>
    <w:rsid w:val="00401590"/>
    <w:rsid w:val="00404A26"/>
    <w:rsid w:val="00410335"/>
    <w:rsid w:val="00412E4C"/>
    <w:rsid w:val="00444423"/>
    <w:rsid w:val="00447801"/>
    <w:rsid w:val="00452E9C"/>
    <w:rsid w:val="0046689F"/>
    <w:rsid w:val="004735C8"/>
    <w:rsid w:val="00491C52"/>
    <w:rsid w:val="004961FF"/>
    <w:rsid w:val="004A0119"/>
    <w:rsid w:val="004A4DB3"/>
    <w:rsid w:val="004B678D"/>
    <w:rsid w:val="004C1103"/>
    <w:rsid w:val="004D12F6"/>
    <w:rsid w:val="004E7C97"/>
    <w:rsid w:val="00517A89"/>
    <w:rsid w:val="005250F2"/>
    <w:rsid w:val="00561744"/>
    <w:rsid w:val="00593EEA"/>
    <w:rsid w:val="005A5EEE"/>
    <w:rsid w:val="005E3088"/>
    <w:rsid w:val="00605093"/>
    <w:rsid w:val="006164A7"/>
    <w:rsid w:val="006375C7"/>
    <w:rsid w:val="00654E8F"/>
    <w:rsid w:val="00660D05"/>
    <w:rsid w:val="00662A90"/>
    <w:rsid w:val="00665710"/>
    <w:rsid w:val="00671546"/>
    <w:rsid w:val="006820B1"/>
    <w:rsid w:val="00682F4E"/>
    <w:rsid w:val="00686049"/>
    <w:rsid w:val="006873FE"/>
    <w:rsid w:val="006B7D14"/>
    <w:rsid w:val="00701727"/>
    <w:rsid w:val="0070566C"/>
    <w:rsid w:val="00714C50"/>
    <w:rsid w:val="00725A7D"/>
    <w:rsid w:val="0074695F"/>
    <w:rsid w:val="007501BE"/>
    <w:rsid w:val="00790BB3"/>
    <w:rsid w:val="007A3B96"/>
    <w:rsid w:val="007A5725"/>
    <w:rsid w:val="007C206C"/>
    <w:rsid w:val="00803D24"/>
    <w:rsid w:val="00815D5A"/>
    <w:rsid w:val="00817DD6"/>
    <w:rsid w:val="00854490"/>
    <w:rsid w:val="00885156"/>
    <w:rsid w:val="008B5EBF"/>
    <w:rsid w:val="008C48EF"/>
    <w:rsid w:val="009151AA"/>
    <w:rsid w:val="009262BF"/>
    <w:rsid w:val="0093429D"/>
    <w:rsid w:val="00936CFC"/>
    <w:rsid w:val="00943573"/>
    <w:rsid w:val="0095393D"/>
    <w:rsid w:val="00954B53"/>
    <w:rsid w:val="00963D4D"/>
    <w:rsid w:val="00967C82"/>
    <w:rsid w:val="00970F7D"/>
    <w:rsid w:val="00994A3D"/>
    <w:rsid w:val="009C2B12"/>
    <w:rsid w:val="009C70F3"/>
    <w:rsid w:val="009E756A"/>
    <w:rsid w:val="00A174D9"/>
    <w:rsid w:val="00A569CD"/>
    <w:rsid w:val="00A62889"/>
    <w:rsid w:val="00A9031E"/>
    <w:rsid w:val="00AB5EE2"/>
    <w:rsid w:val="00AB6715"/>
    <w:rsid w:val="00B1671E"/>
    <w:rsid w:val="00B210A0"/>
    <w:rsid w:val="00B25EB8"/>
    <w:rsid w:val="00B354E1"/>
    <w:rsid w:val="00B37F4D"/>
    <w:rsid w:val="00B74E5F"/>
    <w:rsid w:val="00B905CB"/>
    <w:rsid w:val="00BE614F"/>
    <w:rsid w:val="00BF5248"/>
    <w:rsid w:val="00C42076"/>
    <w:rsid w:val="00C52A7B"/>
    <w:rsid w:val="00C5499B"/>
    <w:rsid w:val="00C5676B"/>
    <w:rsid w:val="00C56BAF"/>
    <w:rsid w:val="00C64EB8"/>
    <w:rsid w:val="00C679AA"/>
    <w:rsid w:val="00C75972"/>
    <w:rsid w:val="00CC0A3A"/>
    <w:rsid w:val="00CD066B"/>
    <w:rsid w:val="00CE4FEE"/>
    <w:rsid w:val="00CE56CA"/>
    <w:rsid w:val="00D44BE1"/>
    <w:rsid w:val="00D46BE0"/>
    <w:rsid w:val="00D61A58"/>
    <w:rsid w:val="00D70C12"/>
    <w:rsid w:val="00D846A3"/>
    <w:rsid w:val="00DB59C3"/>
    <w:rsid w:val="00DC259A"/>
    <w:rsid w:val="00DC4AD2"/>
    <w:rsid w:val="00DC69D7"/>
    <w:rsid w:val="00DE23E8"/>
    <w:rsid w:val="00DE32B1"/>
    <w:rsid w:val="00E1447E"/>
    <w:rsid w:val="00E519F6"/>
    <w:rsid w:val="00E5211C"/>
    <w:rsid w:val="00E52377"/>
    <w:rsid w:val="00E64E17"/>
    <w:rsid w:val="00E866C9"/>
    <w:rsid w:val="00EA3D3C"/>
    <w:rsid w:val="00EC1E44"/>
    <w:rsid w:val="00EF1866"/>
    <w:rsid w:val="00F15FF4"/>
    <w:rsid w:val="00F46900"/>
    <w:rsid w:val="00F61D89"/>
    <w:rsid w:val="00F76EF9"/>
    <w:rsid w:val="00F81DB9"/>
    <w:rsid w:val="00FB69EF"/>
    <w:rsid w:val="00FF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0</TotalTime>
  <Pages>2</Pages>
  <Words>305</Words>
  <Characters>1978</Characters>
  <Application>Microsoft Office Word</Application>
  <DocSecurity>0</DocSecurity>
  <Lines>123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兆航 滕</cp:lastModifiedBy>
  <cp:revision>69</cp:revision>
  <cp:lastPrinted>2013-10-03T12:51:00Z</cp:lastPrinted>
  <dcterms:created xsi:type="dcterms:W3CDTF">2022-11-17T16:58:00Z</dcterms:created>
  <dcterms:modified xsi:type="dcterms:W3CDTF">2026-03-1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